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F9131" w14:textId="60D5A565" w:rsidR="00355312" w:rsidRDefault="00CB2223" w:rsidP="004E6A7C">
      <w:pPr>
        <w:rPr>
          <w:b/>
          <w:bCs/>
        </w:rPr>
      </w:pPr>
      <w:r w:rsidRPr="002F6224">
        <w:rPr>
          <w:b/>
          <w:bCs/>
        </w:rPr>
        <w:t>Fig S1</w:t>
      </w:r>
      <w:r w:rsidR="001F6FBA" w:rsidRPr="002F6224">
        <w:rPr>
          <w:b/>
          <w:bCs/>
        </w:rPr>
        <w:t xml:space="preserve"> </w:t>
      </w:r>
      <w:r w:rsidR="00AE4B44">
        <w:rPr>
          <w:b/>
          <w:bCs/>
        </w:rPr>
        <w:t>Study population</w:t>
      </w:r>
    </w:p>
    <w:p w14:paraId="26383CCC" w14:textId="495E0246" w:rsidR="00765E3E" w:rsidRDefault="00765E3E" w:rsidP="004E6A7C">
      <w:pPr>
        <w:rPr>
          <w:b/>
          <w:bCs/>
        </w:rPr>
      </w:pPr>
      <w:r>
        <w:rPr>
          <w:noProof/>
        </w:rPr>
        <w:drawing>
          <wp:inline distT="0" distB="0" distL="0" distR="0" wp14:anchorId="368A0894" wp14:editId="537E20DA">
            <wp:extent cx="4985385" cy="8124825"/>
            <wp:effectExtent l="0" t="0" r="5715" b="9525"/>
            <wp:docPr id="22212874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128745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385" cy="812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DA71F" w14:textId="28BF3E5D" w:rsidR="0091219F" w:rsidRPr="002F6224" w:rsidRDefault="0091219F" w:rsidP="004E6A7C">
      <w:pPr>
        <w:rPr>
          <w:b/>
          <w:bCs/>
        </w:rPr>
      </w:pPr>
    </w:p>
    <w:p w14:paraId="7C803331" w14:textId="77777777" w:rsidR="007F6D26" w:rsidRPr="00C57208" w:rsidRDefault="0068139F" w:rsidP="007F6D26">
      <w:pPr>
        <w:rPr>
          <w:b/>
          <w:bCs/>
        </w:rPr>
      </w:pPr>
      <w:r>
        <w:rPr>
          <w:b/>
          <w:bCs/>
        </w:rPr>
        <w:lastRenderedPageBreak/>
        <w:t>Table S1</w:t>
      </w:r>
      <w:r w:rsidR="00FA68BF">
        <w:rPr>
          <w:b/>
          <w:bCs/>
        </w:rPr>
        <w:tab/>
      </w:r>
      <w:r w:rsidR="007F6D26" w:rsidRPr="00C57208">
        <w:rPr>
          <w:b/>
          <w:bCs/>
        </w:rPr>
        <w:t>Case narratives of the two participants with major INSTI RAMs</w:t>
      </w:r>
    </w:p>
    <w:p w14:paraId="5D38DFE7" w14:textId="77777777" w:rsidR="007F6D26" w:rsidRDefault="007F6D26" w:rsidP="007F6D26">
      <w:pPr>
        <w:rPr>
          <w:rFonts w:ascii="Calibri" w:eastAsia="Calibri" w:hAnsi="Calibri" w:cs="Arial"/>
        </w:rPr>
      </w:pPr>
      <w:r>
        <w:rPr>
          <w:rFonts w:ascii="Calibri" w:eastAsia="Calibri" w:hAnsi="Calibri" w:cs="Arial"/>
        </w:rPr>
        <w:t>Participant 1 with K148KQ, 3 TAMs and M184V switched from Dolutegravir/F/TAF to B/F/TAF with an undetectable viral load and maintained viral suppression (mostly VL &lt;20 copies/mL, with two viral blips – VL 65 in 2020 and VL 53 in 2022) to date (six years since switching to B/F/TAF).</w:t>
      </w:r>
    </w:p>
    <w:p w14:paraId="700B850E" w14:textId="69F287F1" w:rsidR="007F6D26" w:rsidRDefault="007F6D26" w:rsidP="007F6D26">
      <w:pPr>
        <w:rPr>
          <w:b/>
          <w:bCs/>
        </w:rPr>
      </w:pPr>
      <w:r>
        <w:rPr>
          <w:rFonts w:ascii="Calibri" w:eastAsia="Calibri" w:hAnsi="Calibri" w:cs="Arial"/>
        </w:rPr>
        <w:t>Participant 2 with N155H and M184V switched from Darunavir/cobicistat/F/TAF to B/F/TAF with a viral load of 2711 copies/mL and achieved a viral load of 85 copies/mL after six months despite suboptimal engagement and adherence at which point she reported being pregnant and was switched to Darunavir/ritonavir/TDF/FTC and lost to follow up shortly after</w:t>
      </w:r>
      <w:r w:rsidRPr="00D17A36">
        <w:rPr>
          <w:rFonts w:ascii="Calibri" w:eastAsia="Calibri" w:hAnsi="Calibri" w:cs="Arial"/>
        </w:rPr>
        <w:t>.</w:t>
      </w:r>
    </w:p>
    <w:p w14:paraId="4710C342" w14:textId="77777777" w:rsidR="007F6D26" w:rsidRDefault="007F6D26" w:rsidP="004E6A7C">
      <w:pPr>
        <w:rPr>
          <w:b/>
          <w:bCs/>
        </w:rPr>
      </w:pPr>
    </w:p>
    <w:p w14:paraId="6E3DBE84" w14:textId="2EA645C7" w:rsidR="009B592E" w:rsidRDefault="009B592E" w:rsidP="009B592E">
      <w:pPr>
        <w:rPr>
          <w:b/>
          <w:bCs/>
        </w:rPr>
      </w:pPr>
      <w:r w:rsidRPr="009B592E">
        <w:rPr>
          <w:b/>
          <w:bCs/>
        </w:rPr>
        <w:t>Table S2</w:t>
      </w:r>
      <w:r>
        <w:rPr>
          <w:b/>
          <w:bCs/>
        </w:rPr>
        <w:tab/>
        <w:t xml:space="preserve">Virological outcomes by </w:t>
      </w:r>
      <w:r w:rsidR="00F551D9">
        <w:rPr>
          <w:b/>
          <w:bCs/>
        </w:rPr>
        <w:t>ART status at B/F/TAF initiation</w:t>
      </w:r>
    </w:p>
    <w:tbl>
      <w:tblPr>
        <w:tblStyle w:val="TableGrid"/>
        <w:tblW w:w="10570" w:type="dxa"/>
        <w:tblInd w:w="-672" w:type="dxa"/>
        <w:tblLook w:val="04A0" w:firstRow="1" w:lastRow="0" w:firstColumn="1" w:lastColumn="0" w:noHBand="0" w:noVBand="1"/>
      </w:tblPr>
      <w:tblGrid>
        <w:gridCol w:w="1710"/>
        <w:gridCol w:w="1718"/>
        <w:gridCol w:w="2211"/>
        <w:gridCol w:w="1925"/>
        <w:gridCol w:w="1503"/>
        <w:gridCol w:w="1503"/>
      </w:tblGrid>
      <w:tr w:rsidR="009B592E" w14:paraId="5B446699" w14:textId="77777777" w:rsidTr="002A5778">
        <w:tc>
          <w:tcPr>
            <w:tcW w:w="1710" w:type="dxa"/>
          </w:tcPr>
          <w:p w14:paraId="51C2CC6E" w14:textId="77777777" w:rsidR="009B592E" w:rsidRDefault="009B592E" w:rsidP="009524F0">
            <w:pPr>
              <w:rPr>
                <w:b/>
                <w:bCs/>
              </w:rPr>
            </w:pPr>
          </w:p>
        </w:tc>
        <w:tc>
          <w:tcPr>
            <w:tcW w:w="1718" w:type="dxa"/>
          </w:tcPr>
          <w:p w14:paraId="3929892E" w14:textId="38065009" w:rsidR="009B592E" w:rsidRDefault="009B592E" w:rsidP="009524F0">
            <w:pPr>
              <w:rPr>
                <w:b/>
                <w:bCs/>
              </w:rPr>
            </w:pPr>
            <w:r>
              <w:rPr>
                <w:b/>
                <w:bCs/>
              </w:rPr>
              <w:t>Sustained VS</w:t>
            </w:r>
            <w:r w:rsidR="002A5778">
              <w:rPr>
                <w:b/>
                <w:bCs/>
              </w:rPr>
              <w:t>**</w:t>
            </w:r>
          </w:p>
        </w:tc>
        <w:tc>
          <w:tcPr>
            <w:tcW w:w="2211" w:type="dxa"/>
          </w:tcPr>
          <w:p w14:paraId="09806ECC" w14:textId="77777777" w:rsidR="009B592E" w:rsidRDefault="009B592E" w:rsidP="009524F0">
            <w:pPr>
              <w:rPr>
                <w:b/>
                <w:bCs/>
              </w:rPr>
            </w:pPr>
            <w:r>
              <w:rPr>
                <w:b/>
                <w:bCs/>
              </w:rPr>
              <w:t>Unconfirmed VL &gt;200</w:t>
            </w:r>
          </w:p>
        </w:tc>
        <w:tc>
          <w:tcPr>
            <w:tcW w:w="1925" w:type="dxa"/>
          </w:tcPr>
          <w:p w14:paraId="1F274DB8" w14:textId="77777777" w:rsidR="009B592E" w:rsidRDefault="009B592E" w:rsidP="009524F0">
            <w:pPr>
              <w:rPr>
                <w:b/>
                <w:bCs/>
              </w:rPr>
            </w:pPr>
            <w:r>
              <w:rPr>
                <w:b/>
                <w:bCs/>
              </w:rPr>
              <w:t>Virological failure</w:t>
            </w:r>
          </w:p>
        </w:tc>
        <w:tc>
          <w:tcPr>
            <w:tcW w:w="1503" w:type="dxa"/>
          </w:tcPr>
          <w:p w14:paraId="41DD5BDE" w14:textId="77777777" w:rsidR="009B592E" w:rsidRDefault="009B592E" w:rsidP="009524F0">
            <w:pPr>
              <w:rPr>
                <w:b/>
                <w:bCs/>
              </w:rPr>
            </w:pPr>
            <w:r>
              <w:rPr>
                <w:b/>
                <w:bCs/>
              </w:rPr>
              <w:t>NRTI RAMs*</w:t>
            </w:r>
          </w:p>
        </w:tc>
        <w:tc>
          <w:tcPr>
            <w:tcW w:w="1503" w:type="dxa"/>
          </w:tcPr>
          <w:p w14:paraId="641A2D30" w14:textId="77777777" w:rsidR="009B592E" w:rsidRDefault="009B592E" w:rsidP="009524F0">
            <w:pPr>
              <w:rPr>
                <w:b/>
                <w:bCs/>
              </w:rPr>
            </w:pPr>
            <w:r>
              <w:rPr>
                <w:b/>
                <w:bCs/>
              </w:rPr>
              <w:t>INSTI RAMs*</w:t>
            </w:r>
          </w:p>
        </w:tc>
      </w:tr>
      <w:tr w:rsidR="009B592E" w14:paraId="677114A0" w14:textId="77777777" w:rsidTr="002A5778">
        <w:tc>
          <w:tcPr>
            <w:tcW w:w="1710" w:type="dxa"/>
          </w:tcPr>
          <w:p w14:paraId="6A20E574" w14:textId="2D8F8875" w:rsidR="009B592E" w:rsidRPr="00F551D9" w:rsidRDefault="009B592E" w:rsidP="009524F0">
            <w:r w:rsidRPr="00F551D9">
              <w:t xml:space="preserve">Direct switches from </w:t>
            </w:r>
            <w:r w:rsidR="008E7D3B">
              <w:t>PI</w:t>
            </w:r>
            <w:r w:rsidRPr="00F551D9">
              <w:t xml:space="preserve"> to B/F/TAF (N=149)</w:t>
            </w:r>
          </w:p>
        </w:tc>
        <w:tc>
          <w:tcPr>
            <w:tcW w:w="1718" w:type="dxa"/>
          </w:tcPr>
          <w:p w14:paraId="0B0F863C" w14:textId="77777777" w:rsidR="009B592E" w:rsidRPr="00F551D9" w:rsidRDefault="009B592E" w:rsidP="009524F0">
            <w:r w:rsidRPr="00F551D9">
              <w:t>117 (79%)</w:t>
            </w:r>
          </w:p>
        </w:tc>
        <w:tc>
          <w:tcPr>
            <w:tcW w:w="2211" w:type="dxa"/>
          </w:tcPr>
          <w:p w14:paraId="6D9D5F45" w14:textId="77777777" w:rsidR="009B592E" w:rsidRPr="00F551D9" w:rsidRDefault="009B592E" w:rsidP="009524F0">
            <w:r w:rsidRPr="00F551D9">
              <w:t>9 (6%)</w:t>
            </w:r>
          </w:p>
        </w:tc>
        <w:tc>
          <w:tcPr>
            <w:tcW w:w="1925" w:type="dxa"/>
          </w:tcPr>
          <w:p w14:paraId="495CD21A" w14:textId="77777777" w:rsidR="009B592E" w:rsidRPr="00F551D9" w:rsidRDefault="009B592E" w:rsidP="009524F0">
            <w:r w:rsidRPr="00F551D9">
              <w:t>23 (15%)</w:t>
            </w:r>
          </w:p>
        </w:tc>
        <w:tc>
          <w:tcPr>
            <w:tcW w:w="1503" w:type="dxa"/>
          </w:tcPr>
          <w:p w14:paraId="08F508FD" w14:textId="77777777" w:rsidR="009B592E" w:rsidRPr="00F551D9" w:rsidRDefault="009B592E" w:rsidP="009524F0">
            <w:r w:rsidRPr="00F551D9">
              <w:t>2/20 (10%)</w:t>
            </w:r>
          </w:p>
        </w:tc>
        <w:tc>
          <w:tcPr>
            <w:tcW w:w="1503" w:type="dxa"/>
          </w:tcPr>
          <w:p w14:paraId="3B6687B6" w14:textId="77777777" w:rsidR="009B592E" w:rsidRPr="00F551D9" w:rsidRDefault="009B592E" w:rsidP="009524F0">
            <w:r w:rsidRPr="00F551D9">
              <w:t>3/19 (16%)</w:t>
            </w:r>
          </w:p>
        </w:tc>
      </w:tr>
      <w:tr w:rsidR="009B592E" w14:paraId="205BDACA" w14:textId="77777777" w:rsidTr="002A5778">
        <w:tc>
          <w:tcPr>
            <w:tcW w:w="1710" w:type="dxa"/>
          </w:tcPr>
          <w:p w14:paraId="78313136" w14:textId="77777777" w:rsidR="009B592E" w:rsidRPr="00F551D9" w:rsidRDefault="009B592E" w:rsidP="009524F0">
            <w:r w:rsidRPr="00F551D9">
              <w:t>Switches from non-PI regimens (N=35)</w:t>
            </w:r>
          </w:p>
        </w:tc>
        <w:tc>
          <w:tcPr>
            <w:tcW w:w="1718" w:type="dxa"/>
          </w:tcPr>
          <w:p w14:paraId="1239E4D3" w14:textId="77777777" w:rsidR="009B592E" w:rsidRPr="00F551D9" w:rsidRDefault="009B592E" w:rsidP="009524F0">
            <w:r w:rsidRPr="00F551D9">
              <w:t>25 (71%)</w:t>
            </w:r>
          </w:p>
        </w:tc>
        <w:tc>
          <w:tcPr>
            <w:tcW w:w="2211" w:type="dxa"/>
          </w:tcPr>
          <w:p w14:paraId="520C1E09" w14:textId="77777777" w:rsidR="009B592E" w:rsidRPr="00F551D9" w:rsidRDefault="009B592E" w:rsidP="009524F0">
            <w:r w:rsidRPr="00F551D9">
              <w:t>2 (6%)</w:t>
            </w:r>
          </w:p>
        </w:tc>
        <w:tc>
          <w:tcPr>
            <w:tcW w:w="1925" w:type="dxa"/>
          </w:tcPr>
          <w:p w14:paraId="35E91FA1" w14:textId="77777777" w:rsidR="009B592E" w:rsidRPr="00F551D9" w:rsidRDefault="009B592E" w:rsidP="009524F0">
            <w:r w:rsidRPr="00F551D9">
              <w:t>8 (23%)</w:t>
            </w:r>
          </w:p>
        </w:tc>
        <w:tc>
          <w:tcPr>
            <w:tcW w:w="1503" w:type="dxa"/>
          </w:tcPr>
          <w:p w14:paraId="4B6F2D98" w14:textId="77777777" w:rsidR="009B592E" w:rsidRPr="00F551D9" w:rsidRDefault="009B592E" w:rsidP="009524F0">
            <w:r w:rsidRPr="00F551D9">
              <w:t>0</w:t>
            </w:r>
          </w:p>
        </w:tc>
        <w:tc>
          <w:tcPr>
            <w:tcW w:w="1503" w:type="dxa"/>
          </w:tcPr>
          <w:p w14:paraId="0334EC5A" w14:textId="77777777" w:rsidR="009B592E" w:rsidRPr="00F551D9" w:rsidRDefault="009B592E" w:rsidP="009524F0">
            <w:r w:rsidRPr="00F551D9">
              <w:t>0</w:t>
            </w:r>
          </w:p>
        </w:tc>
      </w:tr>
      <w:tr w:rsidR="009B592E" w14:paraId="4DCC8701" w14:textId="77777777" w:rsidTr="002A5778">
        <w:tc>
          <w:tcPr>
            <w:tcW w:w="1710" w:type="dxa"/>
          </w:tcPr>
          <w:p w14:paraId="7EE543A9" w14:textId="77777777" w:rsidR="009B592E" w:rsidRPr="00F551D9" w:rsidRDefault="009B592E" w:rsidP="009524F0">
            <w:r w:rsidRPr="00F551D9">
              <w:t>ART restarters (N=23)</w:t>
            </w:r>
          </w:p>
        </w:tc>
        <w:tc>
          <w:tcPr>
            <w:tcW w:w="1718" w:type="dxa"/>
          </w:tcPr>
          <w:p w14:paraId="3C6197CA" w14:textId="77777777" w:rsidR="009B592E" w:rsidRPr="00F551D9" w:rsidRDefault="009B592E" w:rsidP="009524F0">
            <w:r w:rsidRPr="00F551D9">
              <w:t>11 (48%)</w:t>
            </w:r>
          </w:p>
        </w:tc>
        <w:tc>
          <w:tcPr>
            <w:tcW w:w="2211" w:type="dxa"/>
          </w:tcPr>
          <w:p w14:paraId="070901B8" w14:textId="77777777" w:rsidR="009B592E" w:rsidRPr="00F551D9" w:rsidRDefault="009B592E" w:rsidP="009524F0">
            <w:r w:rsidRPr="00F551D9">
              <w:t>0</w:t>
            </w:r>
          </w:p>
        </w:tc>
        <w:tc>
          <w:tcPr>
            <w:tcW w:w="1925" w:type="dxa"/>
          </w:tcPr>
          <w:p w14:paraId="7F93A171" w14:textId="77777777" w:rsidR="009B592E" w:rsidRPr="00F551D9" w:rsidRDefault="009B592E" w:rsidP="009524F0">
            <w:r w:rsidRPr="00F551D9">
              <w:t>12 (52%)</w:t>
            </w:r>
          </w:p>
        </w:tc>
        <w:tc>
          <w:tcPr>
            <w:tcW w:w="1503" w:type="dxa"/>
          </w:tcPr>
          <w:p w14:paraId="5DA575B1" w14:textId="77777777" w:rsidR="009B592E" w:rsidRPr="00F551D9" w:rsidRDefault="009B592E" w:rsidP="009524F0">
            <w:r w:rsidRPr="00F551D9">
              <w:t>2/7 (29%)</w:t>
            </w:r>
          </w:p>
        </w:tc>
        <w:tc>
          <w:tcPr>
            <w:tcW w:w="1503" w:type="dxa"/>
          </w:tcPr>
          <w:p w14:paraId="2FA0FB11" w14:textId="77777777" w:rsidR="009B592E" w:rsidRPr="00F551D9" w:rsidRDefault="009B592E" w:rsidP="009524F0">
            <w:r w:rsidRPr="00F551D9">
              <w:t>0</w:t>
            </w:r>
          </w:p>
        </w:tc>
      </w:tr>
    </w:tbl>
    <w:p w14:paraId="4F15772C" w14:textId="03EE3E0C" w:rsidR="00744B55" w:rsidRPr="004B2662" w:rsidRDefault="00744B55" w:rsidP="00744B55">
      <w:pPr>
        <w:spacing w:after="0"/>
      </w:pPr>
      <w:r w:rsidRPr="004B2662">
        <w:t xml:space="preserve">VS=viral suppression (&lt;200 copies/mL); </w:t>
      </w:r>
      <w:r w:rsidR="004B2662" w:rsidRPr="004B2662">
        <w:t>VL=viral load; NRTI=</w:t>
      </w:r>
      <w:r w:rsidR="004B2662" w:rsidRPr="004B2662">
        <w:rPr>
          <w:sz w:val="20"/>
          <w:szCs w:val="20"/>
        </w:rPr>
        <w:t>nucleoside/nucleotide reverse transcriptase inhibitor;</w:t>
      </w:r>
      <w:r w:rsidR="004B2662" w:rsidRPr="004B2662">
        <w:t xml:space="preserve"> </w:t>
      </w:r>
      <w:r w:rsidR="004B2662" w:rsidRPr="004B2662">
        <w:rPr>
          <w:sz w:val="20"/>
          <w:szCs w:val="20"/>
        </w:rPr>
        <w:t xml:space="preserve">INSTI=integrase strand-transfer inhibitor; </w:t>
      </w:r>
      <w:r w:rsidRPr="004B2662">
        <w:t>RAMs=resistance-associated mutations</w:t>
      </w:r>
    </w:p>
    <w:p w14:paraId="3A64044F" w14:textId="46C001E5" w:rsidR="009B592E" w:rsidRPr="004B2662" w:rsidRDefault="009B592E" w:rsidP="00744B55">
      <w:pPr>
        <w:spacing w:after="0"/>
      </w:pPr>
      <w:r w:rsidRPr="004B2662">
        <w:t xml:space="preserve">* N with treatment emergent RAMs / N with resistance data </w:t>
      </w:r>
    </w:p>
    <w:p w14:paraId="2A062776" w14:textId="1993CBB2" w:rsidR="009B592E" w:rsidRPr="004B2662" w:rsidRDefault="002A5778" w:rsidP="00744B55">
      <w:pPr>
        <w:spacing w:after="0"/>
      </w:pPr>
      <w:r w:rsidRPr="004B2662">
        <w:t>** At the last visit</w:t>
      </w:r>
      <w:r w:rsidR="00B24E3F" w:rsidRPr="004B2662">
        <w:t xml:space="preserve"> on B/F/TAF</w:t>
      </w:r>
      <w:r w:rsidRPr="004B2662">
        <w:t xml:space="preserve">, </w:t>
      </w:r>
      <w:r w:rsidR="00E716F3" w:rsidRPr="004B2662">
        <w:t>106</w:t>
      </w:r>
      <w:r w:rsidR="00801A9B" w:rsidRPr="004B2662">
        <w:t xml:space="preserve"> of 1</w:t>
      </w:r>
      <w:r w:rsidR="006B1F4D" w:rsidRPr="004B2662">
        <w:t>17</w:t>
      </w:r>
      <w:r w:rsidR="00E716F3" w:rsidRPr="004B2662">
        <w:t xml:space="preserve"> </w:t>
      </w:r>
      <w:r w:rsidR="008A03CD" w:rsidRPr="004B2662">
        <w:t>(91%)</w:t>
      </w:r>
      <w:r w:rsidR="006B1F4D" w:rsidRPr="004B2662">
        <w:t xml:space="preserve">, </w:t>
      </w:r>
      <w:r w:rsidR="00834087" w:rsidRPr="004B2662">
        <w:t>24</w:t>
      </w:r>
      <w:r w:rsidR="006B1F4D" w:rsidRPr="004B2662">
        <w:t xml:space="preserve"> of 25 </w:t>
      </w:r>
      <w:r w:rsidR="00834087" w:rsidRPr="004B2662">
        <w:t>(</w:t>
      </w:r>
      <w:r w:rsidR="001A7279" w:rsidRPr="004B2662">
        <w:t xml:space="preserve">96%) </w:t>
      </w:r>
      <w:r w:rsidR="006B1F4D" w:rsidRPr="004B2662">
        <w:t xml:space="preserve">and </w:t>
      </w:r>
      <w:r w:rsidR="007A3B49" w:rsidRPr="004B2662">
        <w:t>10</w:t>
      </w:r>
      <w:r w:rsidR="006B1F4D" w:rsidRPr="004B2662">
        <w:t xml:space="preserve"> of 11 </w:t>
      </w:r>
      <w:r w:rsidR="00B24E3F" w:rsidRPr="004B2662">
        <w:t xml:space="preserve">(91%) </w:t>
      </w:r>
      <w:r w:rsidR="006B1F4D" w:rsidRPr="004B2662">
        <w:t xml:space="preserve">with sustained </w:t>
      </w:r>
      <w:r w:rsidR="00744B55" w:rsidRPr="004B2662">
        <w:t>viral suppression had HIV RNA &lt;50 copies/mL</w:t>
      </w:r>
    </w:p>
    <w:p w14:paraId="2C58B456" w14:textId="77777777" w:rsidR="00F551D9" w:rsidRDefault="00F551D9" w:rsidP="004E6A7C">
      <w:pPr>
        <w:rPr>
          <w:b/>
          <w:bCs/>
        </w:rPr>
      </w:pPr>
    </w:p>
    <w:p w14:paraId="64A0B25A" w14:textId="620B0ECC" w:rsidR="001F6FBA" w:rsidRDefault="007F6D26" w:rsidP="004E6A7C">
      <w:pPr>
        <w:rPr>
          <w:b/>
          <w:bCs/>
        </w:rPr>
      </w:pPr>
      <w:r w:rsidRPr="00C57208">
        <w:rPr>
          <w:b/>
          <w:bCs/>
        </w:rPr>
        <w:t>Table S</w:t>
      </w:r>
      <w:r w:rsidR="00F551D9">
        <w:rPr>
          <w:b/>
          <w:bCs/>
        </w:rPr>
        <w:t>3</w:t>
      </w:r>
      <w:r w:rsidRPr="00C57208">
        <w:rPr>
          <w:b/>
          <w:bCs/>
        </w:rPr>
        <w:tab/>
      </w:r>
      <w:r w:rsidR="00FA68BF">
        <w:rPr>
          <w:b/>
          <w:bCs/>
        </w:rPr>
        <w:t>Odds of achieving sustained viral suppression on B/F/TAF</w:t>
      </w:r>
    </w:p>
    <w:tbl>
      <w:tblPr>
        <w:tblW w:w="9456" w:type="dxa"/>
        <w:tblLook w:val="04A0" w:firstRow="1" w:lastRow="0" w:firstColumn="1" w:lastColumn="0" w:noHBand="0" w:noVBand="1"/>
      </w:tblPr>
      <w:tblGrid>
        <w:gridCol w:w="3060"/>
        <w:gridCol w:w="625"/>
        <w:gridCol w:w="1305"/>
        <w:gridCol w:w="1050"/>
        <w:gridCol w:w="360"/>
        <w:gridCol w:w="596"/>
        <w:gridCol w:w="21"/>
        <w:gridCol w:w="1205"/>
        <w:gridCol w:w="82"/>
        <w:gridCol w:w="946"/>
        <w:gridCol w:w="92"/>
        <w:gridCol w:w="114"/>
      </w:tblGrid>
      <w:tr w:rsidR="00562B7D" w:rsidRPr="00562B7D" w14:paraId="7E789A14" w14:textId="77777777" w:rsidTr="008C3D51">
        <w:trPr>
          <w:gridAfter w:val="2"/>
          <w:wAfter w:w="206" w:type="dxa"/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6E72D" w14:textId="12B75419" w:rsidR="00562B7D" w:rsidRPr="00562B7D" w:rsidRDefault="00562B7D" w:rsidP="00562B7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F76D4" w14:textId="1184CF40" w:rsidR="00562B7D" w:rsidRPr="00562B7D" w:rsidRDefault="007A644B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Univariable analy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4F72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ABD9A" w14:textId="19F9723C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562B7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Demographically-adjusted</w:t>
            </w:r>
            <w:proofErr w:type="gram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*</w:t>
            </w:r>
          </w:p>
        </w:tc>
      </w:tr>
      <w:tr w:rsidR="008C3D51" w:rsidRPr="00562B7D" w14:paraId="077845D6" w14:textId="77777777" w:rsidTr="008C3D51">
        <w:trPr>
          <w:gridAfter w:val="1"/>
          <w:wAfter w:w="114" w:type="dxa"/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BE900" w14:textId="1E2203D3" w:rsidR="00562B7D" w:rsidRPr="00562B7D" w:rsidRDefault="00562B7D" w:rsidP="00562B7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8908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BE44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95%CI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FFAE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B344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17B0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88A4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95%CI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CBCEA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562B7D" w:rsidRPr="00562B7D" w14:paraId="09549AE3" w14:textId="77777777" w:rsidTr="008C3D51">
        <w:trPr>
          <w:trHeight w:val="3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BDAA4" w14:textId="77777777" w:rsidR="00562B7D" w:rsidRPr="00562B7D" w:rsidRDefault="00562B7D" w:rsidP="00562B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4 cell count &lt;200 cells/mm</w:t>
            </w:r>
            <w:r w:rsidRPr="00562B7D">
              <w:rPr>
                <w:rFonts w:ascii="Aptos Narrow" w:eastAsia="Times New Roman" w:hAnsi="Aptos Narrow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8C63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7E64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9-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A6A8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5D31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3D255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8BCD4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7-0.33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F0D9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&lt;0.001</w:t>
            </w:r>
          </w:p>
        </w:tc>
      </w:tr>
      <w:tr w:rsidR="00562B7D" w:rsidRPr="00562B7D" w14:paraId="652F1BBF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6B93B" w14:textId="77777777" w:rsidR="00562B7D" w:rsidRPr="00562B7D" w:rsidRDefault="00562B7D" w:rsidP="00562B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HIV RNA </w:t>
            </w:r>
            <w:r w:rsidRPr="00562B7D">
              <w:rPr>
                <w:rFonts w:ascii="Aptos Narrow" w:eastAsia="Times New Roman" w:hAnsi="Aptos Narrow" w:cs="Times New Roman"/>
                <w:color w:val="000000"/>
                <w:u w:val="single"/>
                <w:lang w:eastAsia="en-GB"/>
              </w:rPr>
              <w:t>&gt;</w:t>
            </w: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 copies/m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CB9D8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49CB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7-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BEAC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0A2BA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9608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7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B904A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8-0.3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497D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&lt;0.001</w:t>
            </w:r>
          </w:p>
        </w:tc>
      </w:tr>
      <w:tr w:rsidR="00562B7D" w:rsidRPr="00562B7D" w14:paraId="3969DF62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5855" w14:textId="77777777" w:rsidR="00562B7D" w:rsidRPr="00562B7D" w:rsidRDefault="00562B7D" w:rsidP="00562B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TI-resistanc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AEF1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02E9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7-2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5055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B87E2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C0BC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37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9D01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6-2.83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1E564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0</w:t>
            </w:r>
          </w:p>
        </w:tc>
      </w:tr>
      <w:tr w:rsidR="00562B7D" w:rsidRPr="00562B7D" w14:paraId="7DE7F652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72F7" w14:textId="77777777" w:rsidR="00562B7D" w:rsidRPr="00562B7D" w:rsidRDefault="00562B7D" w:rsidP="00562B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STI resistanc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48B2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9BC5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8-9.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BCDD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647D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1981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38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83AB7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4-16.8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13196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8</w:t>
            </w:r>
          </w:p>
        </w:tc>
      </w:tr>
      <w:tr w:rsidR="00562B7D" w:rsidRPr="00562B7D" w14:paraId="70D39A4B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195C9" w14:textId="77777777" w:rsidR="00562B7D" w:rsidRPr="00562B7D" w:rsidRDefault="00562B7D" w:rsidP="00562B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NRTI resistanc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C0C5F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75E0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4-2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D24A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93866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80E4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5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6A84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9-3.23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932EE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0</w:t>
            </w:r>
          </w:p>
        </w:tc>
      </w:tr>
      <w:tr w:rsidR="00562B7D" w:rsidRPr="00562B7D" w14:paraId="7AF68EF2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142E" w14:textId="77777777" w:rsidR="00562B7D" w:rsidRPr="00562B7D" w:rsidRDefault="00562B7D" w:rsidP="00562B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 resistanc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CF99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04D6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5-2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6C66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32B0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0552B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28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142F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2-2.6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32670" w14:textId="77777777" w:rsidR="00562B7D" w:rsidRPr="00562B7D" w:rsidRDefault="00562B7D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62B7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0</w:t>
            </w:r>
          </w:p>
        </w:tc>
      </w:tr>
      <w:tr w:rsidR="00CE1DCE" w:rsidRPr="00562B7D" w14:paraId="58D01FFA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DCE5A" w14:textId="76C5EF3D" w:rsidR="00CE1DCE" w:rsidRPr="00562B7D" w:rsidRDefault="00F47875" w:rsidP="00562B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T status at start B/F/TA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21250" w14:textId="77777777" w:rsidR="00CE1DCE" w:rsidRPr="00562B7D" w:rsidRDefault="00CE1DCE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559B6" w14:textId="77777777" w:rsidR="00CE1DCE" w:rsidRPr="00562B7D" w:rsidRDefault="00CE1DCE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F5C01" w14:textId="77777777" w:rsidR="00CE1DCE" w:rsidRPr="00562B7D" w:rsidRDefault="00CE1DCE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977BE" w14:textId="77777777" w:rsidR="00CE1DCE" w:rsidRPr="00562B7D" w:rsidRDefault="00CE1DCE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384A6" w14:textId="77777777" w:rsidR="00CE1DCE" w:rsidRPr="00562B7D" w:rsidRDefault="00CE1DCE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498DE" w14:textId="77777777" w:rsidR="00CE1DCE" w:rsidRPr="00562B7D" w:rsidRDefault="00CE1DCE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937D7" w14:textId="77777777" w:rsidR="00CE1DCE" w:rsidRPr="00562B7D" w:rsidRDefault="00CE1DCE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836F5F" w:rsidRPr="00562B7D" w14:paraId="2DADCA6F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2E6B7" w14:textId="2FCD7943" w:rsidR="00836F5F" w:rsidRPr="00562B7D" w:rsidRDefault="00836F5F" w:rsidP="00836F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 PI-based regime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9BF91" w14:textId="7BB464B8" w:rsidR="00836F5F" w:rsidRPr="00562B7D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6E348" w14:textId="77777777" w:rsidR="00836F5F" w:rsidRPr="00562B7D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A378B" w14:textId="77777777" w:rsidR="00836F5F" w:rsidRPr="00562B7D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1A909" w14:textId="77777777" w:rsidR="00836F5F" w:rsidRPr="00562B7D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E9A6F" w14:textId="67B8B8D4" w:rsidR="00836F5F" w:rsidRPr="00562B7D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f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757D6" w14:textId="77777777" w:rsidR="00836F5F" w:rsidRPr="00562B7D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17979" w14:textId="77777777" w:rsidR="00836F5F" w:rsidRPr="00562B7D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836F5F" w:rsidRPr="00562B7D" w14:paraId="28A155A9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0C7FA" w14:textId="4A75156D" w:rsidR="00836F5F" w:rsidRDefault="00836F5F" w:rsidP="00836F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 PI-sparing regime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46410" w14:textId="590ED0F1" w:rsidR="00836F5F" w:rsidRPr="00836F5F" w:rsidRDefault="00C64B80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8</w:t>
            </w:r>
            <w:r w:rsidR="00836F5F"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F9406" w14:textId="6D9BDB56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</w:t>
            </w:r>
            <w:r w:rsidR="0033384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7</w:t>
            </w: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, </w:t>
            </w:r>
            <w:r w:rsidR="0033384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56</w:t>
            </w: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E9EB1" w14:textId="4C38B102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AD785" w14:textId="77777777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B06D2" w14:textId="57587E23" w:rsidR="00836F5F" w:rsidRPr="00836F5F" w:rsidRDefault="00D20FE7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2</w:t>
            </w:r>
            <w:r w:rsidR="00836F5F"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189B9" w14:textId="2197A5F9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0.</w:t>
            </w:r>
            <w:r w:rsidR="00650D58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</w:t>
            </w: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, </w:t>
            </w:r>
            <w:r w:rsidR="00375CB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75</w:t>
            </w: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D332E" w14:textId="4ED89D36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7</w:t>
            </w:r>
          </w:p>
        </w:tc>
      </w:tr>
      <w:tr w:rsidR="00836F5F" w:rsidRPr="00562B7D" w14:paraId="03E452A3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5072B" w14:textId="475EAA08" w:rsidR="00836F5F" w:rsidRPr="00562B7D" w:rsidRDefault="00836F5F" w:rsidP="00836F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  Off A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0DA0F" w14:textId="5840D64D" w:rsidR="00836F5F" w:rsidRPr="00836F5F" w:rsidRDefault="00333844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A3854" w14:textId="58FF7851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</w:t>
            </w:r>
            <w:r w:rsidR="0033384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0</w:t>
            </w: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, </w:t>
            </w:r>
            <w:r w:rsidR="00D20FE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2</w:t>
            </w: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FE846" w14:textId="23347E8D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EA5B7" w14:textId="77777777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8209D" w14:textId="2861FAA5" w:rsidR="00836F5F" w:rsidRPr="00836F5F" w:rsidRDefault="00D20FE7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81DA6" w14:textId="7477F9C3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</w:t>
            </w:r>
            <w:r w:rsidR="00650D58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 w:rsidR="00375CB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, </w:t>
            </w:r>
            <w:r w:rsidR="00375CB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5</w:t>
            </w: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63176" w14:textId="6AFBAEF5" w:rsidR="00836F5F" w:rsidRPr="00836F5F" w:rsidRDefault="00836F5F" w:rsidP="00836F5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3761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05</w:t>
            </w:r>
          </w:p>
        </w:tc>
      </w:tr>
      <w:tr w:rsidR="004109BB" w:rsidRPr="00562B7D" w14:paraId="1098A0CE" w14:textId="77777777" w:rsidTr="008C3D5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52DD9" w14:textId="77777777" w:rsidR="004109BB" w:rsidRDefault="004109BB" w:rsidP="00562B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CCE3A" w14:textId="77777777" w:rsidR="004109BB" w:rsidRDefault="004109BB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04C3B" w14:textId="77777777" w:rsidR="004109BB" w:rsidRPr="00562B7D" w:rsidRDefault="004109BB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94004" w14:textId="77777777" w:rsidR="004109BB" w:rsidRPr="00562B7D" w:rsidRDefault="004109BB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97EFE" w14:textId="77777777" w:rsidR="004109BB" w:rsidRPr="00562B7D" w:rsidRDefault="004109BB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9B031" w14:textId="77777777" w:rsidR="004109BB" w:rsidRPr="00562B7D" w:rsidRDefault="004109BB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91114" w14:textId="77777777" w:rsidR="004109BB" w:rsidRPr="00562B7D" w:rsidRDefault="004109BB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11ED5" w14:textId="77777777" w:rsidR="004109BB" w:rsidRPr="00562B7D" w:rsidRDefault="004109BB" w:rsidP="00562B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</w:tbl>
    <w:p w14:paraId="5FFBAB21" w14:textId="3E59B089" w:rsidR="00937DCD" w:rsidRDefault="00502AEC" w:rsidP="00502AEC">
      <w:r w:rsidRPr="00502AEC">
        <w:t xml:space="preserve">*  </w:t>
      </w:r>
      <w:r w:rsidR="008C3D51" w:rsidRPr="00502AEC">
        <w:t xml:space="preserve">Adjusted for </w:t>
      </w:r>
      <w:r w:rsidRPr="00502AEC">
        <w:t>age, sex and ethnicity</w:t>
      </w:r>
    </w:p>
    <w:p w14:paraId="723F9FFE" w14:textId="77777777" w:rsidR="006A6DD6" w:rsidRDefault="008F4E7A" w:rsidP="008F4E7A">
      <w:pPr>
        <w:spacing w:after="0"/>
        <w:ind w:left="1440" w:hanging="1440"/>
        <w:rPr>
          <w:sz w:val="20"/>
          <w:szCs w:val="20"/>
        </w:rPr>
      </w:pPr>
      <w:r>
        <w:rPr>
          <w:sz w:val="20"/>
          <w:szCs w:val="20"/>
        </w:rPr>
        <w:t xml:space="preserve">NRTI=nucleoside/nucleotide reverse transcriptase inhibitor; </w:t>
      </w:r>
      <w:r w:rsidRPr="007B361F">
        <w:rPr>
          <w:sz w:val="20"/>
          <w:szCs w:val="20"/>
        </w:rPr>
        <w:t xml:space="preserve">INSTI=integrase strand-transfer </w:t>
      </w:r>
      <w:proofErr w:type="gramStart"/>
      <w:r w:rsidRPr="007B361F">
        <w:rPr>
          <w:sz w:val="20"/>
          <w:szCs w:val="20"/>
        </w:rPr>
        <w:t>inhibitor;</w:t>
      </w:r>
      <w:proofErr w:type="gramEnd"/>
    </w:p>
    <w:p w14:paraId="46BBC0B3" w14:textId="50320DBF" w:rsidR="008F4E7A" w:rsidRDefault="006A6DD6" w:rsidP="008F4E7A">
      <w:pPr>
        <w:spacing w:after="0"/>
        <w:ind w:left="1440" w:hanging="1440"/>
        <w:rPr>
          <w:b/>
          <w:bCs/>
        </w:rPr>
      </w:pPr>
      <w:r>
        <w:rPr>
          <w:sz w:val="20"/>
          <w:szCs w:val="20"/>
        </w:rPr>
        <w:t xml:space="preserve">PI=protease inhibitor; </w:t>
      </w:r>
      <w:r w:rsidR="008F4E7A" w:rsidRPr="007B361F">
        <w:rPr>
          <w:sz w:val="20"/>
          <w:szCs w:val="20"/>
        </w:rPr>
        <w:t xml:space="preserve">ART=antiretroviral therapy; </w:t>
      </w:r>
      <w:r w:rsidR="008F4E7A">
        <w:rPr>
          <w:sz w:val="20"/>
          <w:szCs w:val="20"/>
        </w:rPr>
        <w:t>B/F/TAF=Bictegravir</w:t>
      </w:r>
      <w:r w:rsidR="008F4E7A" w:rsidRPr="007B361F">
        <w:rPr>
          <w:sz w:val="20"/>
          <w:szCs w:val="20"/>
        </w:rPr>
        <w:t>/Emtricitabine/Tenofovir alafenamide</w:t>
      </w:r>
    </w:p>
    <w:p w14:paraId="11D63DD5" w14:textId="3313B20C" w:rsidR="00937DCD" w:rsidRDefault="00937DCD">
      <w:r>
        <w:br w:type="page"/>
      </w:r>
    </w:p>
    <w:p w14:paraId="6132B666" w14:textId="77777777" w:rsidR="002A3547" w:rsidRDefault="002A3547" w:rsidP="00937DCD">
      <w:pPr>
        <w:ind w:left="1440" w:hanging="1440"/>
        <w:rPr>
          <w:b/>
          <w:bCs/>
        </w:rPr>
        <w:sectPr w:rsidR="002A3547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9A5FCA" w14:textId="0DCFD78A" w:rsidR="008C3D51" w:rsidRDefault="00937DCD" w:rsidP="00937DCD">
      <w:pPr>
        <w:ind w:left="1440" w:hanging="1440"/>
        <w:rPr>
          <w:b/>
          <w:bCs/>
        </w:rPr>
      </w:pPr>
      <w:r w:rsidRPr="00937DCD">
        <w:rPr>
          <w:b/>
          <w:bCs/>
        </w:rPr>
        <w:lastRenderedPageBreak/>
        <w:t>Table S</w:t>
      </w:r>
      <w:r w:rsidR="00F551D9">
        <w:rPr>
          <w:b/>
          <w:bCs/>
        </w:rPr>
        <w:t>4</w:t>
      </w:r>
      <w:r w:rsidRPr="00937DCD">
        <w:rPr>
          <w:b/>
          <w:bCs/>
        </w:rPr>
        <w:tab/>
        <w:t>Clinical characteristics of the participants with novel resistance-associated mutations</w:t>
      </w:r>
    </w:p>
    <w:p w14:paraId="6A4180B0" w14:textId="77777777" w:rsidR="003D2EFD" w:rsidRPr="007B361F" w:rsidRDefault="003D2EFD" w:rsidP="007B361F">
      <w:pPr>
        <w:spacing w:after="0"/>
        <w:ind w:left="1440" w:hanging="1440"/>
        <w:rPr>
          <w:b/>
          <w:bCs/>
          <w:sz w:val="20"/>
          <w:szCs w:val="20"/>
        </w:rPr>
      </w:pPr>
    </w:p>
    <w:tbl>
      <w:tblPr>
        <w:tblW w:w="13659" w:type="dxa"/>
        <w:tblLook w:val="04A0" w:firstRow="1" w:lastRow="0" w:firstColumn="1" w:lastColumn="0" w:noHBand="0" w:noVBand="1"/>
      </w:tblPr>
      <w:tblGrid>
        <w:gridCol w:w="328"/>
        <w:gridCol w:w="886"/>
        <w:gridCol w:w="551"/>
        <w:gridCol w:w="1640"/>
        <w:gridCol w:w="1041"/>
        <w:gridCol w:w="1238"/>
        <w:gridCol w:w="1455"/>
        <w:gridCol w:w="1263"/>
        <w:gridCol w:w="1315"/>
        <w:gridCol w:w="1183"/>
        <w:gridCol w:w="1134"/>
        <w:gridCol w:w="1649"/>
        <w:gridCol w:w="240"/>
      </w:tblGrid>
      <w:tr w:rsidR="00016DE6" w:rsidRPr="009F3C92" w14:paraId="791A3584" w14:textId="77777777" w:rsidTr="00711CAD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0AEA56A" w14:textId="77777777" w:rsidR="00016DE6" w:rsidRPr="009F3C92" w:rsidRDefault="00016DE6" w:rsidP="009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1009" w14:textId="0D4950D5" w:rsidR="00016DE6" w:rsidRPr="009F3C92" w:rsidRDefault="00016DE6" w:rsidP="009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1E50" w14:textId="77777777" w:rsidR="00016DE6" w:rsidRPr="009F3C92" w:rsidRDefault="00016DE6" w:rsidP="009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08C0C" w14:textId="77777777" w:rsidR="00016DE6" w:rsidRPr="009F3C92" w:rsidRDefault="00016DE6" w:rsidP="009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98FE9" w14:textId="77777777" w:rsidR="00016DE6" w:rsidRPr="009F3C92" w:rsidRDefault="00016DE6" w:rsidP="009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B889" w14:textId="77777777" w:rsidR="00016DE6" w:rsidRPr="009F3C92" w:rsidRDefault="00016DE6" w:rsidP="009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1FE8" w14:textId="77777777" w:rsidR="00016DE6" w:rsidRPr="009F3C92" w:rsidRDefault="00016DE6" w:rsidP="009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F3B5" w14:textId="77777777" w:rsidR="00016DE6" w:rsidRPr="009F3C92" w:rsidRDefault="00016DE6" w:rsidP="009F3C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t B/F/TAF star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13DD" w14:textId="77777777" w:rsidR="00016DE6" w:rsidRPr="009F3C92" w:rsidRDefault="00016DE6" w:rsidP="009F3C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C61A" w14:textId="77777777" w:rsidR="00016DE6" w:rsidRPr="009F3C92" w:rsidRDefault="00016DE6" w:rsidP="009F3C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Resistance prior to B/F/TA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8B7E" w14:textId="77777777" w:rsidR="00016DE6" w:rsidRPr="009F3C92" w:rsidRDefault="00016DE6" w:rsidP="009F3C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016DE6" w:rsidRPr="009F3C92" w14:paraId="52EE89D5" w14:textId="77777777" w:rsidTr="00711CAD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12BFF" w14:textId="49DA9F94" w:rsidR="00016DE6" w:rsidRPr="009F3C92" w:rsidRDefault="00711CAD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40A80" w14:textId="25234455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3D2F3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9742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Ethnic Grou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96CC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rior INSTI?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BF18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rior INSTI failure?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AAED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R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0A35" w14:textId="0534C210" w:rsidR="00016DE6" w:rsidRPr="00E377DA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377DA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CD4</w:t>
            </w:r>
            <w:r w:rsidR="00A94EDC" w:rsidRPr="00E377DA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E377DA" w:rsidRPr="00E377DA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E377DA" w:rsidRPr="00E377DA">
              <w:rPr>
                <w:b/>
                <w:bCs/>
              </w:rPr>
              <w:t>cells/mm</w:t>
            </w:r>
            <w:r w:rsidR="00E377DA" w:rsidRPr="00E377DA">
              <w:rPr>
                <w:b/>
                <w:bCs/>
                <w:vertAlign w:val="superscript"/>
              </w:rPr>
              <w:t>3</w:t>
            </w:r>
            <w:r w:rsidR="00E377DA" w:rsidRPr="00E377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715D" w14:textId="2C99809E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VL</w:t>
            </w:r>
            <w:r w:rsidR="00E377DA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 (copies/mL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DC05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HIV Sub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808F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NRTI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3D880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INST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5655E" w14:textId="54AC07B5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</w:tr>
      <w:tr w:rsidR="00016DE6" w:rsidRPr="009F3C92" w14:paraId="515F90E2" w14:textId="77777777" w:rsidTr="00711CAD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0D969A0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A38C" w14:textId="6F02FE0F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EC4E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39E2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933B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094A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20F7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8FB5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BC6A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C080D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9086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2830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8AC87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6DE6" w:rsidRPr="009F3C92" w14:paraId="48D63F53" w14:textId="77777777" w:rsidTr="00711CAD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B62493D" w14:textId="6328D17F" w:rsidR="00016DE6" w:rsidRPr="009F3C92" w:rsidRDefault="00711CAD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FFC6" w14:textId="44458DEB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2852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A004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8535" w14:textId="3EF57076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nkn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0E3B" w14:textId="5E4D32CA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nknow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CE51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/C/F/TA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CDF2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928E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,0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44307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3DAF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184V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29C2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/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9C062" w14:textId="66B09CB8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016DE6" w:rsidRPr="009F3C92" w14:paraId="59139A25" w14:textId="77777777" w:rsidTr="00711CAD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303AEFD" w14:textId="2FF9E215" w:rsidR="00016DE6" w:rsidRPr="009F3C92" w:rsidRDefault="00711CAD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8372E" w14:textId="50B4CC05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9CC5C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A76F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2823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A640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FAF6E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/C/F/TA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E20F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21DC8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74AB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1BD5B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2201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740F3" w14:textId="20792340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016DE6" w:rsidRPr="009F3C92" w14:paraId="58E3CF99" w14:textId="77777777" w:rsidTr="00711CAD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F875503" w14:textId="20631D84" w:rsidR="00016DE6" w:rsidRPr="009F3C92" w:rsidRDefault="00711CAD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5E8C" w14:textId="7F1B25D5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0A48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5BCC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93D3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E304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AD05D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/C/F/TA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7DAA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C298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B00E8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F02_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AD42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99D1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E9C6D" w14:textId="624A1102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016DE6" w:rsidRPr="009F3C92" w14:paraId="4841F6AF" w14:textId="77777777" w:rsidTr="00711CAD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25A7F7B" w14:textId="15701B49" w:rsidR="00016DE6" w:rsidRPr="009F3C92" w:rsidRDefault="00711CAD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FDCB" w14:textId="7E66A1CF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2D16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684C1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lack Britis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98D5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71079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DDC7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/C/F/TA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C03BE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71CE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,3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C740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2ACCE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C2A68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3D43D" w14:textId="4E7B73DC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016DE6" w:rsidRPr="009F3C92" w14:paraId="758AFCE2" w14:textId="77777777" w:rsidTr="00711CAD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C8F6665" w14:textId="08D37A31" w:rsidR="00016DE6" w:rsidRPr="009F3C92" w:rsidRDefault="00711CAD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7F34" w14:textId="261707B5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A962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3F6FD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ix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E7FC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E5821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E2EC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TG/ABC/3T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5804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7AF3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,4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B2E4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29CE9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A6671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8E80D" w14:textId="71189B9B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016DE6" w:rsidRPr="009F3C92" w14:paraId="5389D9B5" w14:textId="77777777" w:rsidTr="00711CAD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FA5AD17" w14:textId="340365E5" w:rsidR="00016DE6" w:rsidRPr="009F3C92" w:rsidRDefault="00711CAD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52D9" w14:textId="7CB750DA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4CA3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E227" w14:textId="3246111E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White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E350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322D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DD871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TG/F/TA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36B3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4E16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14,1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92C2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048D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7A88" w14:textId="77777777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B56B3" w14:textId="58167D99" w:rsidR="00016DE6" w:rsidRPr="009F3C92" w:rsidRDefault="00016DE6" w:rsidP="00D26E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</w:tbl>
    <w:p w14:paraId="12489A19" w14:textId="77777777" w:rsidR="007734AA" w:rsidRDefault="007734AA" w:rsidP="00937DCD">
      <w:pPr>
        <w:ind w:left="1440" w:hanging="1440"/>
        <w:rPr>
          <w:b/>
          <w:bCs/>
        </w:rPr>
      </w:pPr>
    </w:p>
    <w:p w14:paraId="19541957" w14:textId="77777777" w:rsidR="003D2EFD" w:rsidRDefault="003D2EFD" w:rsidP="007B361F">
      <w:pPr>
        <w:spacing w:after="0"/>
        <w:ind w:left="1440" w:hanging="1440"/>
        <w:rPr>
          <w:b/>
          <w:bCs/>
        </w:rPr>
      </w:pPr>
    </w:p>
    <w:tbl>
      <w:tblPr>
        <w:tblW w:w="14140" w:type="dxa"/>
        <w:tblLook w:val="04A0" w:firstRow="1" w:lastRow="0" w:firstColumn="1" w:lastColumn="0" w:noHBand="0" w:noVBand="1"/>
      </w:tblPr>
      <w:tblGrid>
        <w:gridCol w:w="1120"/>
        <w:gridCol w:w="2307"/>
        <w:gridCol w:w="1393"/>
        <w:gridCol w:w="1315"/>
        <w:gridCol w:w="1984"/>
        <w:gridCol w:w="1169"/>
        <w:gridCol w:w="2126"/>
        <w:gridCol w:w="2726"/>
      </w:tblGrid>
      <w:tr w:rsidR="00E776A5" w:rsidRPr="00E776A5" w14:paraId="2765B708" w14:textId="77777777" w:rsidTr="00FA1C6D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DD66" w14:textId="77777777" w:rsidR="00E776A5" w:rsidRPr="00E776A5" w:rsidRDefault="00E776A5" w:rsidP="00E77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515F" w14:textId="77777777" w:rsidR="00E776A5" w:rsidRPr="00E776A5" w:rsidRDefault="00E776A5" w:rsidP="00E77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06FA6" w14:textId="77777777" w:rsidR="00E776A5" w:rsidRPr="00E776A5" w:rsidRDefault="00E776A5" w:rsidP="00060A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t RT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E762" w14:textId="77777777" w:rsidR="00E776A5" w:rsidRPr="00E776A5" w:rsidRDefault="00E776A5" w:rsidP="00060A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Resistance on B/F/TAF</w:t>
            </w:r>
          </w:p>
        </w:tc>
        <w:tc>
          <w:tcPr>
            <w:tcW w:w="4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4574C" w14:textId="77777777" w:rsidR="00E776A5" w:rsidRPr="00E776A5" w:rsidRDefault="00E776A5" w:rsidP="00060A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Clinical course after RT</w:t>
            </w:r>
          </w:p>
        </w:tc>
      </w:tr>
      <w:tr w:rsidR="00FA1C6D" w:rsidRPr="00E776A5" w14:paraId="05C500CE" w14:textId="77777777" w:rsidTr="00FA1C6D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B7F22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#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8F892" w14:textId="77777777" w:rsidR="00FA1C6D" w:rsidRPr="00E776A5" w:rsidRDefault="00FA1C6D" w:rsidP="00FA1C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VL pattern on B/F/TAF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4BBE0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Time (m) on B/F/TAF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85B1D" w14:textId="7D696836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V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 (copies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401A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NRTI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F3BF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INST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B91B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ART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2F07" w14:textId="7B67BCDC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F3C9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V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 (copies/mL)</w:t>
            </w:r>
          </w:p>
        </w:tc>
      </w:tr>
      <w:tr w:rsidR="00FA1C6D" w:rsidRPr="00E776A5" w14:paraId="64145C97" w14:textId="77777777" w:rsidTr="00FA1C6D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C8978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A7FE" w14:textId="77777777" w:rsidR="00FA1C6D" w:rsidRPr="00E776A5" w:rsidRDefault="00FA1C6D" w:rsidP="00FA1C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AE97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D9F3D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2AC78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521C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BFD6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290B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1C6D" w:rsidRPr="00E776A5" w14:paraId="25517F2D" w14:textId="77777777" w:rsidTr="00FA1C6D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105A3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36EC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x VL reboun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ED8C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10C4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1,7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0140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67D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CA1D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74L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C0E2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started B/F/TAF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16BCD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-suppressed to &lt;200</w:t>
            </w:r>
          </w:p>
        </w:tc>
      </w:tr>
      <w:tr w:rsidR="00FA1C6D" w:rsidRPr="00E776A5" w14:paraId="59BD3CE4" w14:textId="77777777" w:rsidTr="00FA1C6D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A3CF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11A76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ingle VL reboun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E7AD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A445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0,6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F5C2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6F5B6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157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CFF9D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started B/F/TAF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023A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-suppressed to &lt;20</w:t>
            </w:r>
          </w:p>
        </w:tc>
      </w:tr>
      <w:tr w:rsidR="00FA1C6D" w:rsidRPr="00E776A5" w14:paraId="6957DB93" w14:textId="77777777" w:rsidTr="00FA1C6D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DE27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86A83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ingle VL reboun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B1674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4B70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,1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FE5B9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C279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157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74C0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started B/F/TAF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A698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-suppressed to &lt;20</w:t>
            </w:r>
          </w:p>
        </w:tc>
      </w:tr>
      <w:tr w:rsidR="00FA1C6D" w:rsidRPr="00E776A5" w14:paraId="574922C3" w14:textId="77777777" w:rsidTr="00FA1C6D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85BE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C715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termittent controlled/uncontrolle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2A2C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C702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,8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564B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184V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486D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3485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started B/F/TAF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B1A1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-suppressed to &lt;20</w:t>
            </w:r>
          </w:p>
        </w:tc>
      </w:tr>
      <w:tr w:rsidR="00FA1C6D" w:rsidRPr="00E776A5" w14:paraId="37DE40B1" w14:textId="77777777" w:rsidTr="00FA1C6D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7724D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8B730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ingle VL reboun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85D4B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CA35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14,8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236D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184I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F414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50D3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started B/F/TAF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72EA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sengaged/no repeat VL</w:t>
            </w:r>
          </w:p>
        </w:tc>
      </w:tr>
      <w:tr w:rsidR="00FA1C6D" w:rsidRPr="00E776A5" w14:paraId="5613C4C5" w14:textId="77777777" w:rsidTr="00FA1C6D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49D4A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1BAB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ersistent viraemia &gt;100,0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254B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949A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,965,3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9A713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115F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302F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ld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6254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started B/F/TAF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CEFAE" w14:textId="77777777" w:rsidR="00FA1C6D" w:rsidRPr="00E776A5" w:rsidRDefault="00FA1C6D" w:rsidP="00FA1C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776A5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sengaged/no repeat VL</w:t>
            </w:r>
          </w:p>
        </w:tc>
      </w:tr>
    </w:tbl>
    <w:p w14:paraId="51D4F250" w14:textId="6213CEFC" w:rsidR="00602A23" w:rsidRDefault="00602A23" w:rsidP="00771181">
      <w:pPr>
        <w:ind w:left="1440" w:hanging="1440"/>
        <w:rPr>
          <w:b/>
          <w:bCs/>
        </w:rPr>
      </w:pPr>
    </w:p>
    <w:p w14:paraId="22535B8D" w14:textId="77777777" w:rsidR="00AD32A2" w:rsidRDefault="005777D9" w:rsidP="00AD32A2">
      <w:pPr>
        <w:spacing w:after="0"/>
        <w:ind w:left="1440" w:hanging="1440"/>
        <w:rPr>
          <w:sz w:val="20"/>
          <w:szCs w:val="20"/>
        </w:rPr>
      </w:pPr>
      <w:r w:rsidRPr="007B361F">
        <w:rPr>
          <w:sz w:val="20"/>
          <w:szCs w:val="20"/>
        </w:rPr>
        <w:t xml:space="preserve">INSTI=integrase strand-transfer inhibitor; ART=antiretroviral therapy; D/C/F/TAF=Darunavir/Cobicistat/Emtricitabine/Tenofovir alafenamide; VL=viral </w:t>
      </w:r>
      <w:proofErr w:type="gramStart"/>
      <w:r w:rsidRPr="007B361F">
        <w:rPr>
          <w:sz w:val="20"/>
          <w:szCs w:val="20"/>
        </w:rPr>
        <w:t>load</w:t>
      </w:r>
      <w:r>
        <w:rPr>
          <w:sz w:val="20"/>
          <w:szCs w:val="20"/>
        </w:rPr>
        <w:t>;</w:t>
      </w:r>
      <w:proofErr w:type="gramEnd"/>
      <w:r>
        <w:rPr>
          <w:sz w:val="20"/>
          <w:szCs w:val="20"/>
        </w:rPr>
        <w:t xml:space="preserve"> </w:t>
      </w:r>
    </w:p>
    <w:p w14:paraId="17ED0B5D" w14:textId="76B1E962" w:rsidR="005777D9" w:rsidRDefault="005777D9" w:rsidP="00AD32A2">
      <w:pPr>
        <w:spacing w:after="0"/>
        <w:ind w:left="1440" w:hanging="1440"/>
        <w:rPr>
          <w:b/>
          <w:bCs/>
        </w:rPr>
      </w:pPr>
      <w:r>
        <w:rPr>
          <w:sz w:val="20"/>
          <w:szCs w:val="20"/>
        </w:rPr>
        <w:t>NRTI=nucleoside/nucleotide reverse transcriptase inhibitor; B/F/TAF</w:t>
      </w:r>
      <w:r w:rsidR="00F070D2">
        <w:rPr>
          <w:sz w:val="20"/>
          <w:szCs w:val="20"/>
        </w:rPr>
        <w:t>=Bictegravir</w:t>
      </w:r>
      <w:r w:rsidR="00F070D2" w:rsidRPr="007B361F">
        <w:rPr>
          <w:sz w:val="20"/>
          <w:szCs w:val="20"/>
        </w:rPr>
        <w:t>/Emtricitabine/Tenofovir alafenamide</w:t>
      </w:r>
      <w:r w:rsidR="00F070D2">
        <w:rPr>
          <w:sz w:val="20"/>
          <w:szCs w:val="20"/>
        </w:rPr>
        <w:t>; RT=resistance test</w:t>
      </w:r>
    </w:p>
    <w:sectPr w:rsidR="005777D9" w:rsidSect="002A35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1531D" w14:textId="77777777" w:rsidR="00CE61A8" w:rsidRDefault="00CE61A8" w:rsidP="00AA219F">
      <w:pPr>
        <w:spacing w:after="0" w:line="240" w:lineRule="auto"/>
      </w:pPr>
      <w:r>
        <w:separator/>
      </w:r>
    </w:p>
  </w:endnote>
  <w:endnote w:type="continuationSeparator" w:id="0">
    <w:p w14:paraId="5B565079" w14:textId="77777777" w:rsidR="00CE61A8" w:rsidRDefault="00CE61A8" w:rsidP="00AA2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4245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0FA779" w14:textId="48E0E647" w:rsidR="00AA219F" w:rsidRDefault="00AA21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1E8C5B" w14:textId="77777777" w:rsidR="00AA219F" w:rsidRDefault="00AA2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88103" w14:textId="77777777" w:rsidR="00CE61A8" w:rsidRDefault="00CE61A8" w:rsidP="00AA219F">
      <w:pPr>
        <w:spacing w:after="0" w:line="240" w:lineRule="auto"/>
      </w:pPr>
      <w:r>
        <w:separator/>
      </w:r>
    </w:p>
  </w:footnote>
  <w:footnote w:type="continuationSeparator" w:id="0">
    <w:p w14:paraId="6DCB5077" w14:textId="77777777" w:rsidR="00CE61A8" w:rsidRDefault="00CE61A8" w:rsidP="00AA21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837D9"/>
    <w:multiLevelType w:val="multilevel"/>
    <w:tmpl w:val="9E128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850D86"/>
    <w:multiLevelType w:val="multilevel"/>
    <w:tmpl w:val="2072F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50A7B7"/>
    <w:multiLevelType w:val="hybridMultilevel"/>
    <w:tmpl w:val="D41CB29A"/>
    <w:lvl w:ilvl="0" w:tplc="5CEC40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B6AC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30A8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70C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40A6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0AF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F870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24FD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04FB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1B1FA"/>
    <w:multiLevelType w:val="hybridMultilevel"/>
    <w:tmpl w:val="E1ECAA48"/>
    <w:lvl w:ilvl="0" w:tplc="2054BF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3013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7463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EADD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2AA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449B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E99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2873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D04C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83C89"/>
    <w:multiLevelType w:val="multilevel"/>
    <w:tmpl w:val="3828C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3F7B3F"/>
    <w:multiLevelType w:val="multilevel"/>
    <w:tmpl w:val="CE74D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37CFE0"/>
    <w:multiLevelType w:val="hybridMultilevel"/>
    <w:tmpl w:val="C54464F2"/>
    <w:lvl w:ilvl="0" w:tplc="38B29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E04F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4E67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D459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90B6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AE36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82E5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56A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6C1B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44673"/>
    <w:multiLevelType w:val="hybridMultilevel"/>
    <w:tmpl w:val="B81828F4"/>
    <w:lvl w:ilvl="0" w:tplc="BC8009D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61194B"/>
    <w:multiLevelType w:val="hybridMultilevel"/>
    <w:tmpl w:val="29A4E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786121"/>
    <w:multiLevelType w:val="hybridMultilevel"/>
    <w:tmpl w:val="CB2E4484"/>
    <w:lvl w:ilvl="0" w:tplc="DA2C65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66A36E"/>
    <w:multiLevelType w:val="hybridMultilevel"/>
    <w:tmpl w:val="FCC24062"/>
    <w:lvl w:ilvl="0" w:tplc="5AD865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12DB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E4E1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A6CF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BC54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E64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78E4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1A8D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6494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7C5DDA"/>
    <w:multiLevelType w:val="hybridMultilevel"/>
    <w:tmpl w:val="85B02A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69A3FC"/>
    <w:multiLevelType w:val="hybridMultilevel"/>
    <w:tmpl w:val="F48416EA"/>
    <w:lvl w:ilvl="0" w:tplc="72D61C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CCED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FA1A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D65A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AC7E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700E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4A26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764A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0A0D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F4E53F"/>
    <w:multiLevelType w:val="hybridMultilevel"/>
    <w:tmpl w:val="BAC8FD1A"/>
    <w:lvl w:ilvl="0" w:tplc="86E46C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20ED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2626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A86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F058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3426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8CAB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8257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1E30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FF40D8"/>
    <w:multiLevelType w:val="multilevel"/>
    <w:tmpl w:val="E2CE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4089516">
    <w:abstractNumId w:val="2"/>
  </w:num>
  <w:num w:numId="2" w16cid:durableId="5523139">
    <w:abstractNumId w:val="3"/>
  </w:num>
  <w:num w:numId="3" w16cid:durableId="1685088632">
    <w:abstractNumId w:val="13"/>
  </w:num>
  <w:num w:numId="4" w16cid:durableId="262030762">
    <w:abstractNumId w:val="6"/>
  </w:num>
  <w:num w:numId="5" w16cid:durableId="708190780">
    <w:abstractNumId w:val="12"/>
  </w:num>
  <w:num w:numId="6" w16cid:durableId="363364309">
    <w:abstractNumId w:val="10"/>
  </w:num>
  <w:num w:numId="7" w16cid:durableId="409735772">
    <w:abstractNumId w:val="4"/>
  </w:num>
  <w:num w:numId="8" w16cid:durableId="1006714272">
    <w:abstractNumId w:val="0"/>
  </w:num>
  <w:num w:numId="9" w16cid:durableId="500121431">
    <w:abstractNumId w:val="5"/>
  </w:num>
  <w:num w:numId="10" w16cid:durableId="509099240">
    <w:abstractNumId w:val="14"/>
  </w:num>
  <w:num w:numId="11" w16cid:durableId="906957596">
    <w:abstractNumId w:val="1"/>
  </w:num>
  <w:num w:numId="12" w16cid:durableId="410587385">
    <w:abstractNumId w:val="11"/>
  </w:num>
  <w:num w:numId="13" w16cid:durableId="1309823774">
    <w:abstractNumId w:val="9"/>
  </w:num>
  <w:num w:numId="14" w16cid:durableId="1879656206">
    <w:abstractNumId w:val="8"/>
  </w:num>
  <w:num w:numId="15" w16cid:durableId="16782649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0td20tkxfre1espzcx0xtxzza0fvaz2vfr&quot;&gt;renal-Converted-Converted&lt;record-ids&gt;&lt;item&gt;3995&lt;/item&gt;&lt;item&gt;4003&lt;/item&gt;&lt;item&gt;4004&lt;/item&gt;&lt;item&gt;4005&lt;/item&gt;&lt;item&gt;4006&lt;/item&gt;&lt;item&gt;4007&lt;/item&gt;&lt;item&gt;4008&lt;/item&gt;&lt;item&gt;4009&lt;/item&gt;&lt;item&gt;4010&lt;/item&gt;&lt;item&gt;4011&lt;/item&gt;&lt;item&gt;4012&lt;/item&gt;&lt;item&gt;4013&lt;/item&gt;&lt;item&gt;4014&lt;/item&gt;&lt;item&gt;4015&lt;/item&gt;&lt;item&gt;4016&lt;/item&gt;&lt;item&gt;4017&lt;/item&gt;&lt;item&gt;4018&lt;/item&gt;&lt;item&gt;4019&lt;/item&gt;&lt;/record-ids&gt;&lt;/item&gt;&lt;/Libraries&gt;"/>
  </w:docVars>
  <w:rsids>
    <w:rsidRoot w:val="00742E4D"/>
    <w:rsid w:val="00000E51"/>
    <w:rsid w:val="000055AB"/>
    <w:rsid w:val="00007EEA"/>
    <w:rsid w:val="000126A8"/>
    <w:rsid w:val="00016DE6"/>
    <w:rsid w:val="000171AC"/>
    <w:rsid w:val="000209F7"/>
    <w:rsid w:val="00020A2B"/>
    <w:rsid w:val="00022BD9"/>
    <w:rsid w:val="000250E7"/>
    <w:rsid w:val="00025651"/>
    <w:rsid w:val="00025FBB"/>
    <w:rsid w:val="00026B34"/>
    <w:rsid w:val="000319BF"/>
    <w:rsid w:val="00032DF8"/>
    <w:rsid w:val="00034C97"/>
    <w:rsid w:val="000410E9"/>
    <w:rsid w:val="000434AF"/>
    <w:rsid w:val="00044FA4"/>
    <w:rsid w:val="000459AA"/>
    <w:rsid w:val="00050838"/>
    <w:rsid w:val="000508FD"/>
    <w:rsid w:val="00050E05"/>
    <w:rsid w:val="000511A5"/>
    <w:rsid w:val="00051491"/>
    <w:rsid w:val="00051BB4"/>
    <w:rsid w:val="00054486"/>
    <w:rsid w:val="000547C4"/>
    <w:rsid w:val="000554C5"/>
    <w:rsid w:val="00055B10"/>
    <w:rsid w:val="00057F0E"/>
    <w:rsid w:val="00060A3D"/>
    <w:rsid w:val="00060AB5"/>
    <w:rsid w:val="0006609D"/>
    <w:rsid w:val="00066472"/>
    <w:rsid w:val="00067F3C"/>
    <w:rsid w:val="000706D3"/>
    <w:rsid w:val="00072A7C"/>
    <w:rsid w:val="000730D3"/>
    <w:rsid w:val="0007387F"/>
    <w:rsid w:val="00074B8F"/>
    <w:rsid w:val="00077142"/>
    <w:rsid w:val="00077BC0"/>
    <w:rsid w:val="000807C7"/>
    <w:rsid w:val="00081878"/>
    <w:rsid w:val="000873C1"/>
    <w:rsid w:val="00090770"/>
    <w:rsid w:val="00091091"/>
    <w:rsid w:val="000922C1"/>
    <w:rsid w:val="00092F73"/>
    <w:rsid w:val="000938B7"/>
    <w:rsid w:val="00093944"/>
    <w:rsid w:val="000A2CA5"/>
    <w:rsid w:val="000A3546"/>
    <w:rsid w:val="000A3EC9"/>
    <w:rsid w:val="000A612C"/>
    <w:rsid w:val="000A62DF"/>
    <w:rsid w:val="000B00A8"/>
    <w:rsid w:val="000B36A6"/>
    <w:rsid w:val="000B3853"/>
    <w:rsid w:val="000B50EE"/>
    <w:rsid w:val="000B59D9"/>
    <w:rsid w:val="000B673E"/>
    <w:rsid w:val="000C07CA"/>
    <w:rsid w:val="000C3B59"/>
    <w:rsid w:val="000C7FF2"/>
    <w:rsid w:val="000D0031"/>
    <w:rsid w:val="000D3FAE"/>
    <w:rsid w:val="000D41A8"/>
    <w:rsid w:val="000D44DC"/>
    <w:rsid w:val="000D50C8"/>
    <w:rsid w:val="000D57E4"/>
    <w:rsid w:val="000D6246"/>
    <w:rsid w:val="000E0B8E"/>
    <w:rsid w:val="000E23DB"/>
    <w:rsid w:val="000E3F8A"/>
    <w:rsid w:val="000E5933"/>
    <w:rsid w:val="000E6B9C"/>
    <w:rsid w:val="000F07AD"/>
    <w:rsid w:val="000F0835"/>
    <w:rsid w:val="000F13A1"/>
    <w:rsid w:val="000F19CF"/>
    <w:rsid w:val="000F1EC1"/>
    <w:rsid w:val="000F2AA5"/>
    <w:rsid w:val="000F457B"/>
    <w:rsid w:val="000F4DC5"/>
    <w:rsid w:val="000F6915"/>
    <w:rsid w:val="000F7431"/>
    <w:rsid w:val="00107973"/>
    <w:rsid w:val="00111F6B"/>
    <w:rsid w:val="00113317"/>
    <w:rsid w:val="00114097"/>
    <w:rsid w:val="00114C60"/>
    <w:rsid w:val="00115627"/>
    <w:rsid w:val="001157F1"/>
    <w:rsid w:val="00124F3F"/>
    <w:rsid w:val="00126049"/>
    <w:rsid w:val="001275E8"/>
    <w:rsid w:val="001302FB"/>
    <w:rsid w:val="0013082E"/>
    <w:rsid w:val="001308FC"/>
    <w:rsid w:val="00131582"/>
    <w:rsid w:val="00131C0E"/>
    <w:rsid w:val="001323FF"/>
    <w:rsid w:val="00132457"/>
    <w:rsid w:val="00132A76"/>
    <w:rsid w:val="00132BF1"/>
    <w:rsid w:val="001334EA"/>
    <w:rsid w:val="001343BE"/>
    <w:rsid w:val="0013536A"/>
    <w:rsid w:val="00136242"/>
    <w:rsid w:val="00143184"/>
    <w:rsid w:val="001446E3"/>
    <w:rsid w:val="0014579F"/>
    <w:rsid w:val="001466FD"/>
    <w:rsid w:val="00147B74"/>
    <w:rsid w:val="001504E4"/>
    <w:rsid w:val="00152491"/>
    <w:rsid w:val="00152616"/>
    <w:rsid w:val="00153116"/>
    <w:rsid w:val="00153523"/>
    <w:rsid w:val="001535E6"/>
    <w:rsid w:val="001539DA"/>
    <w:rsid w:val="00153F02"/>
    <w:rsid w:val="0015566B"/>
    <w:rsid w:val="00155CA3"/>
    <w:rsid w:val="00156F51"/>
    <w:rsid w:val="001571AC"/>
    <w:rsid w:val="00157F92"/>
    <w:rsid w:val="0016077B"/>
    <w:rsid w:val="00162F86"/>
    <w:rsid w:val="001630B7"/>
    <w:rsid w:val="0016325A"/>
    <w:rsid w:val="00163953"/>
    <w:rsid w:val="00164E29"/>
    <w:rsid w:val="0016541F"/>
    <w:rsid w:val="00166C38"/>
    <w:rsid w:val="001677FE"/>
    <w:rsid w:val="001700D0"/>
    <w:rsid w:val="00170298"/>
    <w:rsid w:val="00171671"/>
    <w:rsid w:val="00175145"/>
    <w:rsid w:val="001751AF"/>
    <w:rsid w:val="0017668D"/>
    <w:rsid w:val="001768E5"/>
    <w:rsid w:val="0017735D"/>
    <w:rsid w:val="00177E4E"/>
    <w:rsid w:val="00180175"/>
    <w:rsid w:val="001817A0"/>
    <w:rsid w:val="00184DA2"/>
    <w:rsid w:val="00186747"/>
    <w:rsid w:val="0019024C"/>
    <w:rsid w:val="0019214B"/>
    <w:rsid w:val="00192BB5"/>
    <w:rsid w:val="0019454B"/>
    <w:rsid w:val="00194BF5"/>
    <w:rsid w:val="001954A9"/>
    <w:rsid w:val="0019673D"/>
    <w:rsid w:val="00197F3A"/>
    <w:rsid w:val="001A10A4"/>
    <w:rsid w:val="001A213F"/>
    <w:rsid w:val="001A3E7B"/>
    <w:rsid w:val="001A6158"/>
    <w:rsid w:val="001A63DA"/>
    <w:rsid w:val="001A7279"/>
    <w:rsid w:val="001B1E02"/>
    <w:rsid w:val="001B275E"/>
    <w:rsid w:val="001B6BB0"/>
    <w:rsid w:val="001B6C42"/>
    <w:rsid w:val="001B746C"/>
    <w:rsid w:val="001C1489"/>
    <w:rsid w:val="001C2FBD"/>
    <w:rsid w:val="001C3458"/>
    <w:rsid w:val="001C47E1"/>
    <w:rsid w:val="001C47F0"/>
    <w:rsid w:val="001C6693"/>
    <w:rsid w:val="001C7011"/>
    <w:rsid w:val="001D0041"/>
    <w:rsid w:val="001D00A0"/>
    <w:rsid w:val="001D1EFF"/>
    <w:rsid w:val="001D2DA9"/>
    <w:rsid w:val="001D4421"/>
    <w:rsid w:val="001D4DE2"/>
    <w:rsid w:val="001D4E0F"/>
    <w:rsid w:val="001D5D2A"/>
    <w:rsid w:val="001E0346"/>
    <w:rsid w:val="001E03CF"/>
    <w:rsid w:val="001E23C3"/>
    <w:rsid w:val="001E2FD0"/>
    <w:rsid w:val="001E57C0"/>
    <w:rsid w:val="001E5C97"/>
    <w:rsid w:val="001E6930"/>
    <w:rsid w:val="001E6FF5"/>
    <w:rsid w:val="001E7395"/>
    <w:rsid w:val="001E7A04"/>
    <w:rsid w:val="001F36E7"/>
    <w:rsid w:val="001F3CC8"/>
    <w:rsid w:val="001F5377"/>
    <w:rsid w:val="001F6FBA"/>
    <w:rsid w:val="001F72CE"/>
    <w:rsid w:val="001F74DD"/>
    <w:rsid w:val="001F7678"/>
    <w:rsid w:val="0020099D"/>
    <w:rsid w:val="00201CD8"/>
    <w:rsid w:val="0020244F"/>
    <w:rsid w:val="00202A53"/>
    <w:rsid w:val="00205031"/>
    <w:rsid w:val="00205FDA"/>
    <w:rsid w:val="00210EC4"/>
    <w:rsid w:val="0021234F"/>
    <w:rsid w:val="0021283C"/>
    <w:rsid w:val="002133E6"/>
    <w:rsid w:val="00215A92"/>
    <w:rsid w:val="00216425"/>
    <w:rsid w:val="00221083"/>
    <w:rsid w:val="00221269"/>
    <w:rsid w:val="0022360C"/>
    <w:rsid w:val="00223B12"/>
    <w:rsid w:val="00224694"/>
    <w:rsid w:val="002247DE"/>
    <w:rsid w:val="00224933"/>
    <w:rsid w:val="00225E4A"/>
    <w:rsid w:val="002262CD"/>
    <w:rsid w:val="00227DF5"/>
    <w:rsid w:val="002301E8"/>
    <w:rsid w:val="002312F5"/>
    <w:rsid w:val="002315D4"/>
    <w:rsid w:val="00231D45"/>
    <w:rsid w:val="00232AFC"/>
    <w:rsid w:val="002342A4"/>
    <w:rsid w:val="00235A0B"/>
    <w:rsid w:val="002408AB"/>
    <w:rsid w:val="00241D9F"/>
    <w:rsid w:val="00242502"/>
    <w:rsid w:val="0024299C"/>
    <w:rsid w:val="00243DE2"/>
    <w:rsid w:val="00246434"/>
    <w:rsid w:val="00247435"/>
    <w:rsid w:val="00250B10"/>
    <w:rsid w:val="00250D4D"/>
    <w:rsid w:val="00250DED"/>
    <w:rsid w:val="00250DF6"/>
    <w:rsid w:val="002533C4"/>
    <w:rsid w:val="00255874"/>
    <w:rsid w:val="00256BAA"/>
    <w:rsid w:val="00261C11"/>
    <w:rsid w:val="00262100"/>
    <w:rsid w:val="00262113"/>
    <w:rsid w:val="002627C7"/>
    <w:rsid w:val="00266E36"/>
    <w:rsid w:val="00266ED7"/>
    <w:rsid w:val="002723CF"/>
    <w:rsid w:val="0028087E"/>
    <w:rsid w:val="002809BD"/>
    <w:rsid w:val="002838EB"/>
    <w:rsid w:val="0028404A"/>
    <w:rsid w:val="002854C6"/>
    <w:rsid w:val="00285801"/>
    <w:rsid w:val="00285FDE"/>
    <w:rsid w:val="002874A4"/>
    <w:rsid w:val="00287A6D"/>
    <w:rsid w:val="00290CB3"/>
    <w:rsid w:val="00296942"/>
    <w:rsid w:val="00297B62"/>
    <w:rsid w:val="00297D40"/>
    <w:rsid w:val="002A085E"/>
    <w:rsid w:val="002A16D3"/>
    <w:rsid w:val="002A3547"/>
    <w:rsid w:val="002A4CBB"/>
    <w:rsid w:val="002A5778"/>
    <w:rsid w:val="002A66B5"/>
    <w:rsid w:val="002B4BE6"/>
    <w:rsid w:val="002C3031"/>
    <w:rsid w:val="002C4781"/>
    <w:rsid w:val="002C5108"/>
    <w:rsid w:val="002C51D3"/>
    <w:rsid w:val="002C6789"/>
    <w:rsid w:val="002C7BD6"/>
    <w:rsid w:val="002D02A3"/>
    <w:rsid w:val="002D0746"/>
    <w:rsid w:val="002D1408"/>
    <w:rsid w:val="002D1F4B"/>
    <w:rsid w:val="002D3D69"/>
    <w:rsid w:val="002D4A83"/>
    <w:rsid w:val="002D5ACB"/>
    <w:rsid w:val="002D5ED1"/>
    <w:rsid w:val="002D5F7A"/>
    <w:rsid w:val="002D6782"/>
    <w:rsid w:val="002E01B1"/>
    <w:rsid w:val="002E04BD"/>
    <w:rsid w:val="002E2651"/>
    <w:rsid w:val="002E2A1A"/>
    <w:rsid w:val="002E430C"/>
    <w:rsid w:val="002E5E7D"/>
    <w:rsid w:val="002E6787"/>
    <w:rsid w:val="002E6B8D"/>
    <w:rsid w:val="002E7705"/>
    <w:rsid w:val="002F06D3"/>
    <w:rsid w:val="002F0A3B"/>
    <w:rsid w:val="002F0B0D"/>
    <w:rsid w:val="002F276D"/>
    <w:rsid w:val="002F3FDE"/>
    <w:rsid w:val="002F5565"/>
    <w:rsid w:val="002F6224"/>
    <w:rsid w:val="002F6D0E"/>
    <w:rsid w:val="002F7AE2"/>
    <w:rsid w:val="00300815"/>
    <w:rsid w:val="00301CF1"/>
    <w:rsid w:val="0030213D"/>
    <w:rsid w:val="00304BA4"/>
    <w:rsid w:val="00304D4F"/>
    <w:rsid w:val="00304EA0"/>
    <w:rsid w:val="00307FC4"/>
    <w:rsid w:val="00310212"/>
    <w:rsid w:val="00314CA2"/>
    <w:rsid w:val="00314D11"/>
    <w:rsid w:val="00315AFA"/>
    <w:rsid w:val="003175AE"/>
    <w:rsid w:val="00320678"/>
    <w:rsid w:val="00321EB6"/>
    <w:rsid w:val="003223DE"/>
    <w:rsid w:val="00323C0B"/>
    <w:rsid w:val="00326EC3"/>
    <w:rsid w:val="00327E6E"/>
    <w:rsid w:val="003300A2"/>
    <w:rsid w:val="003318A6"/>
    <w:rsid w:val="00331F03"/>
    <w:rsid w:val="00333385"/>
    <w:rsid w:val="00333844"/>
    <w:rsid w:val="003348FD"/>
    <w:rsid w:val="00334E50"/>
    <w:rsid w:val="00335781"/>
    <w:rsid w:val="00336F61"/>
    <w:rsid w:val="003423B5"/>
    <w:rsid w:val="00342E08"/>
    <w:rsid w:val="003432E3"/>
    <w:rsid w:val="003434C5"/>
    <w:rsid w:val="00345868"/>
    <w:rsid w:val="003462FD"/>
    <w:rsid w:val="00346CFA"/>
    <w:rsid w:val="0034739F"/>
    <w:rsid w:val="00350A5C"/>
    <w:rsid w:val="003511EA"/>
    <w:rsid w:val="00351B5B"/>
    <w:rsid w:val="0035328C"/>
    <w:rsid w:val="0035363C"/>
    <w:rsid w:val="003538D8"/>
    <w:rsid w:val="00353F76"/>
    <w:rsid w:val="00354231"/>
    <w:rsid w:val="00354327"/>
    <w:rsid w:val="00354559"/>
    <w:rsid w:val="00355312"/>
    <w:rsid w:val="00356513"/>
    <w:rsid w:val="003568EA"/>
    <w:rsid w:val="00356C34"/>
    <w:rsid w:val="003570B4"/>
    <w:rsid w:val="00360A2C"/>
    <w:rsid w:val="0036152D"/>
    <w:rsid w:val="0036463F"/>
    <w:rsid w:val="00366B57"/>
    <w:rsid w:val="00371FA3"/>
    <w:rsid w:val="00373DD9"/>
    <w:rsid w:val="0037429B"/>
    <w:rsid w:val="0037537B"/>
    <w:rsid w:val="00375693"/>
    <w:rsid w:val="00375CB5"/>
    <w:rsid w:val="003832C8"/>
    <w:rsid w:val="00384EC4"/>
    <w:rsid w:val="003863B3"/>
    <w:rsid w:val="0038653F"/>
    <w:rsid w:val="00387DFF"/>
    <w:rsid w:val="00390C03"/>
    <w:rsid w:val="0039205D"/>
    <w:rsid w:val="003939A7"/>
    <w:rsid w:val="00395755"/>
    <w:rsid w:val="00396EEE"/>
    <w:rsid w:val="003A0875"/>
    <w:rsid w:val="003A0958"/>
    <w:rsid w:val="003A0E02"/>
    <w:rsid w:val="003A27BC"/>
    <w:rsid w:val="003A3D44"/>
    <w:rsid w:val="003A7458"/>
    <w:rsid w:val="003A7BA7"/>
    <w:rsid w:val="003B0547"/>
    <w:rsid w:val="003B15B2"/>
    <w:rsid w:val="003B1C83"/>
    <w:rsid w:val="003B2169"/>
    <w:rsid w:val="003B37B9"/>
    <w:rsid w:val="003B3D2D"/>
    <w:rsid w:val="003B444D"/>
    <w:rsid w:val="003B565F"/>
    <w:rsid w:val="003B6AC2"/>
    <w:rsid w:val="003C0609"/>
    <w:rsid w:val="003C3B3D"/>
    <w:rsid w:val="003C468C"/>
    <w:rsid w:val="003C4B9D"/>
    <w:rsid w:val="003C4D21"/>
    <w:rsid w:val="003C56F5"/>
    <w:rsid w:val="003C5D95"/>
    <w:rsid w:val="003D0ADE"/>
    <w:rsid w:val="003D0E2F"/>
    <w:rsid w:val="003D2EFD"/>
    <w:rsid w:val="003D6DB1"/>
    <w:rsid w:val="003E2785"/>
    <w:rsid w:val="003E579D"/>
    <w:rsid w:val="003E70AB"/>
    <w:rsid w:val="003E7631"/>
    <w:rsid w:val="003E7D30"/>
    <w:rsid w:val="003F0927"/>
    <w:rsid w:val="003F0CA5"/>
    <w:rsid w:val="003F1557"/>
    <w:rsid w:val="003F2C8D"/>
    <w:rsid w:val="003F3387"/>
    <w:rsid w:val="003F3C31"/>
    <w:rsid w:val="003F6C7C"/>
    <w:rsid w:val="003F752F"/>
    <w:rsid w:val="004054F0"/>
    <w:rsid w:val="00406A17"/>
    <w:rsid w:val="004109BB"/>
    <w:rsid w:val="00411144"/>
    <w:rsid w:val="00413C18"/>
    <w:rsid w:val="004149A9"/>
    <w:rsid w:val="00414F14"/>
    <w:rsid w:val="004153C4"/>
    <w:rsid w:val="00416C6B"/>
    <w:rsid w:val="00417441"/>
    <w:rsid w:val="0042000D"/>
    <w:rsid w:val="00420C0F"/>
    <w:rsid w:val="00421233"/>
    <w:rsid w:val="0042356A"/>
    <w:rsid w:val="00426E91"/>
    <w:rsid w:val="00430C50"/>
    <w:rsid w:val="004318FD"/>
    <w:rsid w:val="00431D6E"/>
    <w:rsid w:val="00432708"/>
    <w:rsid w:val="00434C2E"/>
    <w:rsid w:val="00436EF7"/>
    <w:rsid w:val="00437132"/>
    <w:rsid w:val="00440B32"/>
    <w:rsid w:val="00440F1B"/>
    <w:rsid w:val="00441BAD"/>
    <w:rsid w:val="00442501"/>
    <w:rsid w:val="004431E6"/>
    <w:rsid w:val="00444552"/>
    <w:rsid w:val="004448DF"/>
    <w:rsid w:val="00444CC2"/>
    <w:rsid w:val="004466EA"/>
    <w:rsid w:val="00447E6D"/>
    <w:rsid w:val="004507B0"/>
    <w:rsid w:val="004512B4"/>
    <w:rsid w:val="00451BB2"/>
    <w:rsid w:val="00451EC9"/>
    <w:rsid w:val="004529D7"/>
    <w:rsid w:val="00456C1D"/>
    <w:rsid w:val="004618E0"/>
    <w:rsid w:val="004622AD"/>
    <w:rsid w:val="004637F7"/>
    <w:rsid w:val="004639FE"/>
    <w:rsid w:val="0046416D"/>
    <w:rsid w:val="004648BF"/>
    <w:rsid w:val="00466424"/>
    <w:rsid w:val="00466811"/>
    <w:rsid w:val="00467EDD"/>
    <w:rsid w:val="004703BC"/>
    <w:rsid w:val="0047110F"/>
    <w:rsid w:val="004713D7"/>
    <w:rsid w:val="00471C49"/>
    <w:rsid w:val="00471C94"/>
    <w:rsid w:val="00471D58"/>
    <w:rsid w:val="00472F97"/>
    <w:rsid w:val="00472FBA"/>
    <w:rsid w:val="0047368F"/>
    <w:rsid w:val="0047521C"/>
    <w:rsid w:val="00475ACD"/>
    <w:rsid w:val="00476C1E"/>
    <w:rsid w:val="0048076F"/>
    <w:rsid w:val="0048098F"/>
    <w:rsid w:val="00480DEE"/>
    <w:rsid w:val="00481320"/>
    <w:rsid w:val="0049016F"/>
    <w:rsid w:val="004904DB"/>
    <w:rsid w:val="004919AA"/>
    <w:rsid w:val="00492E87"/>
    <w:rsid w:val="0049360D"/>
    <w:rsid w:val="00496198"/>
    <w:rsid w:val="0049647A"/>
    <w:rsid w:val="004975B8"/>
    <w:rsid w:val="004A119B"/>
    <w:rsid w:val="004A36F5"/>
    <w:rsid w:val="004A3F81"/>
    <w:rsid w:val="004A42BA"/>
    <w:rsid w:val="004A4859"/>
    <w:rsid w:val="004A586B"/>
    <w:rsid w:val="004A6C13"/>
    <w:rsid w:val="004A6F7D"/>
    <w:rsid w:val="004A760D"/>
    <w:rsid w:val="004B0168"/>
    <w:rsid w:val="004B16C8"/>
    <w:rsid w:val="004B202F"/>
    <w:rsid w:val="004B2526"/>
    <w:rsid w:val="004B2662"/>
    <w:rsid w:val="004B52EB"/>
    <w:rsid w:val="004B67D9"/>
    <w:rsid w:val="004B785C"/>
    <w:rsid w:val="004C054E"/>
    <w:rsid w:val="004C210D"/>
    <w:rsid w:val="004C5692"/>
    <w:rsid w:val="004C6A5D"/>
    <w:rsid w:val="004C79D2"/>
    <w:rsid w:val="004D00DC"/>
    <w:rsid w:val="004D0382"/>
    <w:rsid w:val="004D0660"/>
    <w:rsid w:val="004D152C"/>
    <w:rsid w:val="004D213E"/>
    <w:rsid w:val="004D2C1E"/>
    <w:rsid w:val="004D3710"/>
    <w:rsid w:val="004D6687"/>
    <w:rsid w:val="004D7755"/>
    <w:rsid w:val="004E05E5"/>
    <w:rsid w:val="004E0912"/>
    <w:rsid w:val="004E172C"/>
    <w:rsid w:val="004E1CE1"/>
    <w:rsid w:val="004E2097"/>
    <w:rsid w:val="004E2635"/>
    <w:rsid w:val="004E3C28"/>
    <w:rsid w:val="004E4F3C"/>
    <w:rsid w:val="004E59E3"/>
    <w:rsid w:val="004E5AA7"/>
    <w:rsid w:val="004E6A7C"/>
    <w:rsid w:val="004F22F1"/>
    <w:rsid w:val="004F3E37"/>
    <w:rsid w:val="004F571F"/>
    <w:rsid w:val="004F64B7"/>
    <w:rsid w:val="005005F4"/>
    <w:rsid w:val="00500BEE"/>
    <w:rsid w:val="00502856"/>
    <w:rsid w:val="00502AEC"/>
    <w:rsid w:val="005031AC"/>
    <w:rsid w:val="00505736"/>
    <w:rsid w:val="005059EA"/>
    <w:rsid w:val="00510E4F"/>
    <w:rsid w:val="00511CA7"/>
    <w:rsid w:val="00512737"/>
    <w:rsid w:val="00512A09"/>
    <w:rsid w:val="00516E87"/>
    <w:rsid w:val="0052194D"/>
    <w:rsid w:val="00522337"/>
    <w:rsid w:val="0052324A"/>
    <w:rsid w:val="005237EE"/>
    <w:rsid w:val="00523D52"/>
    <w:rsid w:val="00523F04"/>
    <w:rsid w:val="005300D0"/>
    <w:rsid w:val="00531961"/>
    <w:rsid w:val="0053202B"/>
    <w:rsid w:val="00532883"/>
    <w:rsid w:val="0053291E"/>
    <w:rsid w:val="00533E48"/>
    <w:rsid w:val="00535A51"/>
    <w:rsid w:val="005364AF"/>
    <w:rsid w:val="00540E3A"/>
    <w:rsid w:val="0054105E"/>
    <w:rsid w:val="0054408D"/>
    <w:rsid w:val="005446F3"/>
    <w:rsid w:val="00544D22"/>
    <w:rsid w:val="00544EB0"/>
    <w:rsid w:val="00544F00"/>
    <w:rsid w:val="005458FC"/>
    <w:rsid w:val="00545D45"/>
    <w:rsid w:val="00550BCF"/>
    <w:rsid w:val="00550F90"/>
    <w:rsid w:val="005510C8"/>
    <w:rsid w:val="00553615"/>
    <w:rsid w:val="0055473B"/>
    <w:rsid w:val="005555BC"/>
    <w:rsid w:val="00556086"/>
    <w:rsid w:val="00556F3C"/>
    <w:rsid w:val="00561279"/>
    <w:rsid w:val="00562B7D"/>
    <w:rsid w:val="00562BC8"/>
    <w:rsid w:val="005635E7"/>
    <w:rsid w:val="00565FD7"/>
    <w:rsid w:val="00572B02"/>
    <w:rsid w:val="005777D9"/>
    <w:rsid w:val="00580207"/>
    <w:rsid w:val="00583F63"/>
    <w:rsid w:val="005861CB"/>
    <w:rsid w:val="00591335"/>
    <w:rsid w:val="00592E9B"/>
    <w:rsid w:val="00593C30"/>
    <w:rsid w:val="00595C42"/>
    <w:rsid w:val="005A3815"/>
    <w:rsid w:val="005A602E"/>
    <w:rsid w:val="005A666C"/>
    <w:rsid w:val="005A73CF"/>
    <w:rsid w:val="005A75F7"/>
    <w:rsid w:val="005B391B"/>
    <w:rsid w:val="005B5BBB"/>
    <w:rsid w:val="005B6877"/>
    <w:rsid w:val="005C02A6"/>
    <w:rsid w:val="005C0B28"/>
    <w:rsid w:val="005C18CB"/>
    <w:rsid w:val="005C1B66"/>
    <w:rsid w:val="005C4148"/>
    <w:rsid w:val="005C4D93"/>
    <w:rsid w:val="005C549E"/>
    <w:rsid w:val="005C77F0"/>
    <w:rsid w:val="005C7C69"/>
    <w:rsid w:val="005D2987"/>
    <w:rsid w:val="005D51FD"/>
    <w:rsid w:val="005E0DC0"/>
    <w:rsid w:val="005E2D83"/>
    <w:rsid w:val="005E2ECE"/>
    <w:rsid w:val="005E2F80"/>
    <w:rsid w:val="005E4744"/>
    <w:rsid w:val="005E596B"/>
    <w:rsid w:val="005F0D27"/>
    <w:rsid w:val="005F2E09"/>
    <w:rsid w:val="005F43C1"/>
    <w:rsid w:val="005F4F4A"/>
    <w:rsid w:val="005F5723"/>
    <w:rsid w:val="005F5C25"/>
    <w:rsid w:val="005F63D1"/>
    <w:rsid w:val="005F6722"/>
    <w:rsid w:val="005F6CE0"/>
    <w:rsid w:val="005F7743"/>
    <w:rsid w:val="00600789"/>
    <w:rsid w:val="00602A23"/>
    <w:rsid w:val="00604714"/>
    <w:rsid w:val="00607855"/>
    <w:rsid w:val="00610F20"/>
    <w:rsid w:val="0061239E"/>
    <w:rsid w:val="00613DA4"/>
    <w:rsid w:val="00614AC9"/>
    <w:rsid w:val="00614C31"/>
    <w:rsid w:val="006158F1"/>
    <w:rsid w:val="00616D79"/>
    <w:rsid w:val="00617CFE"/>
    <w:rsid w:val="00621489"/>
    <w:rsid w:val="00621EAE"/>
    <w:rsid w:val="006220C0"/>
    <w:rsid w:val="006224AD"/>
    <w:rsid w:val="006225D8"/>
    <w:rsid w:val="0062691C"/>
    <w:rsid w:val="00626E39"/>
    <w:rsid w:val="00630FDF"/>
    <w:rsid w:val="00631803"/>
    <w:rsid w:val="00633342"/>
    <w:rsid w:val="00634A20"/>
    <w:rsid w:val="00637373"/>
    <w:rsid w:val="00641040"/>
    <w:rsid w:val="00643B3B"/>
    <w:rsid w:val="00644ABE"/>
    <w:rsid w:val="0064552B"/>
    <w:rsid w:val="0064570F"/>
    <w:rsid w:val="00647F00"/>
    <w:rsid w:val="00650889"/>
    <w:rsid w:val="00650A9F"/>
    <w:rsid w:val="00650D58"/>
    <w:rsid w:val="0065196B"/>
    <w:rsid w:val="00653B76"/>
    <w:rsid w:val="00655076"/>
    <w:rsid w:val="006628E1"/>
    <w:rsid w:val="00665D62"/>
    <w:rsid w:val="006667FE"/>
    <w:rsid w:val="006672EF"/>
    <w:rsid w:val="00670085"/>
    <w:rsid w:val="00671C62"/>
    <w:rsid w:val="006740BE"/>
    <w:rsid w:val="0067455F"/>
    <w:rsid w:val="00674954"/>
    <w:rsid w:val="00674A56"/>
    <w:rsid w:val="0067652F"/>
    <w:rsid w:val="00676B61"/>
    <w:rsid w:val="00680012"/>
    <w:rsid w:val="006809FC"/>
    <w:rsid w:val="00680C09"/>
    <w:rsid w:val="0068139F"/>
    <w:rsid w:val="006816E0"/>
    <w:rsid w:val="00681921"/>
    <w:rsid w:val="00681D27"/>
    <w:rsid w:val="00681FF6"/>
    <w:rsid w:val="006849D3"/>
    <w:rsid w:val="00684D83"/>
    <w:rsid w:val="00685811"/>
    <w:rsid w:val="00687919"/>
    <w:rsid w:val="00690481"/>
    <w:rsid w:val="006910BD"/>
    <w:rsid w:val="00691C33"/>
    <w:rsid w:val="00692E07"/>
    <w:rsid w:val="006938B8"/>
    <w:rsid w:val="0069572C"/>
    <w:rsid w:val="00695EC6"/>
    <w:rsid w:val="006978CF"/>
    <w:rsid w:val="00697DDC"/>
    <w:rsid w:val="006A2962"/>
    <w:rsid w:val="006A6DD6"/>
    <w:rsid w:val="006B085B"/>
    <w:rsid w:val="006B1195"/>
    <w:rsid w:val="006B1AB3"/>
    <w:rsid w:val="006B1F4D"/>
    <w:rsid w:val="006B28AE"/>
    <w:rsid w:val="006B2A85"/>
    <w:rsid w:val="006B3EA1"/>
    <w:rsid w:val="006B505C"/>
    <w:rsid w:val="006B5396"/>
    <w:rsid w:val="006C0EAD"/>
    <w:rsid w:val="006C2857"/>
    <w:rsid w:val="006C3E96"/>
    <w:rsid w:val="006C4F4A"/>
    <w:rsid w:val="006C5B5E"/>
    <w:rsid w:val="006C6527"/>
    <w:rsid w:val="006C6B81"/>
    <w:rsid w:val="006C7AE1"/>
    <w:rsid w:val="006D131E"/>
    <w:rsid w:val="006D26D2"/>
    <w:rsid w:val="006D400E"/>
    <w:rsid w:val="006D508F"/>
    <w:rsid w:val="006D6D4B"/>
    <w:rsid w:val="006D71D4"/>
    <w:rsid w:val="006E0148"/>
    <w:rsid w:val="006E2AC2"/>
    <w:rsid w:val="006E2C5D"/>
    <w:rsid w:val="006E4FC0"/>
    <w:rsid w:val="006E6D46"/>
    <w:rsid w:val="006E7A81"/>
    <w:rsid w:val="006E7B45"/>
    <w:rsid w:val="006F018A"/>
    <w:rsid w:val="006F08F7"/>
    <w:rsid w:val="006F0C5F"/>
    <w:rsid w:val="006F2A58"/>
    <w:rsid w:val="006F2E9A"/>
    <w:rsid w:val="006F4761"/>
    <w:rsid w:val="006F68F4"/>
    <w:rsid w:val="006F6924"/>
    <w:rsid w:val="006F6A85"/>
    <w:rsid w:val="007005F6"/>
    <w:rsid w:val="00702116"/>
    <w:rsid w:val="00702C25"/>
    <w:rsid w:val="00704F13"/>
    <w:rsid w:val="0070611F"/>
    <w:rsid w:val="00707270"/>
    <w:rsid w:val="0071099C"/>
    <w:rsid w:val="007111AD"/>
    <w:rsid w:val="00711376"/>
    <w:rsid w:val="00711CAD"/>
    <w:rsid w:val="007122AF"/>
    <w:rsid w:val="00712D7C"/>
    <w:rsid w:val="00713141"/>
    <w:rsid w:val="00716894"/>
    <w:rsid w:val="00716F07"/>
    <w:rsid w:val="00717481"/>
    <w:rsid w:val="007200DA"/>
    <w:rsid w:val="007217EB"/>
    <w:rsid w:val="007221FE"/>
    <w:rsid w:val="00722EEF"/>
    <w:rsid w:val="00723F7C"/>
    <w:rsid w:val="00726B6E"/>
    <w:rsid w:val="00731520"/>
    <w:rsid w:val="00731AA6"/>
    <w:rsid w:val="007324B0"/>
    <w:rsid w:val="00732E9A"/>
    <w:rsid w:val="00733739"/>
    <w:rsid w:val="007338E2"/>
    <w:rsid w:val="007344C5"/>
    <w:rsid w:val="00736D83"/>
    <w:rsid w:val="007372F4"/>
    <w:rsid w:val="0074094E"/>
    <w:rsid w:val="00742814"/>
    <w:rsid w:val="00742E4D"/>
    <w:rsid w:val="0074304F"/>
    <w:rsid w:val="00744A84"/>
    <w:rsid w:val="00744B55"/>
    <w:rsid w:val="00744CB2"/>
    <w:rsid w:val="00745092"/>
    <w:rsid w:val="007476BE"/>
    <w:rsid w:val="0075084F"/>
    <w:rsid w:val="0075357F"/>
    <w:rsid w:val="0075558A"/>
    <w:rsid w:val="007556CB"/>
    <w:rsid w:val="007560C7"/>
    <w:rsid w:val="00757491"/>
    <w:rsid w:val="00760282"/>
    <w:rsid w:val="00760CBE"/>
    <w:rsid w:val="0076111A"/>
    <w:rsid w:val="00761D07"/>
    <w:rsid w:val="00762B34"/>
    <w:rsid w:val="00763074"/>
    <w:rsid w:val="00763085"/>
    <w:rsid w:val="00763215"/>
    <w:rsid w:val="00765E3E"/>
    <w:rsid w:val="0076603E"/>
    <w:rsid w:val="00766653"/>
    <w:rsid w:val="00767440"/>
    <w:rsid w:val="00770DE6"/>
    <w:rsid w:val="00771181"/>
    <w:rsid w:val="00771CF8"/>
    <w:rsid w:val="0077287A"/>
    <w:rsid w:val="0077298B"/>
    <w:rsid w:val="0077325D"/>
    <w:rsid w:val="007734AA"/>
    <w:rsid w:val="0077399D"/>
    <w:rsid w:val="00773B65"/>
    <w:rsid w:val="007747EF"/>
    <w:rsid w:val="00775237"/>
    <w:rsid w:val="0077681E"/>
    <w:rsid w:val="00780ADE"/>
    <w:rsid w:val="00780FBD"/>
    <w:rsid w:val="007828AA"/>
    <w:rsid w:val="00784AC1"/>
    <w:rsid w:val="00787370"/>
    <w:rsid w:val="00790EC6"/>
    <w:rsid w:val="00791946"/>
    <w:rsid w:val="00791A56"/>
    <w:rsid w:val="00793B29"/>
    <w:rsid w:val="007944E1"/>
    <w:rsid w:val="007953CD"/>
    <w:rsid w:val="00795553"/>
    <w:rsid w:val="007955FF"/>
    <w:rsid w:val="0079560D"/>
    <w:rsid w:val="00795F7B"/>
    <w:rsid w:val="007965B4"/>
    <w:rsid w:val="00796783"/>
    <w:rsid w:val="007A0E1E"/>
    <w:rsid w:val="007A1F37"/>
    <w:rsid w:val="007A2435"/>
    <w:rsid w:val="007A2C0D"/>
    <w:rsid w:val="007A31AB"/>
    <w:rsid w:val="007A3B49"/>
    <w:rsid w:val="007A644B"/>
    <w:rsid w:val="007A65A0"/>
    <w:rsid w:val="007A6AFE"/>
    <w:rsid w:val="007A7A2F"/>
    <w:rsid w:val="007B1D3B"/>
    <w:rsid w:val="007B361F"/>
    <w:rsid w:val="007B3ED2"/>
    <w:rsid w:val="007B4161"/>
    <w:rsid w:val="007C0F36"/>
    <w:rsid w:val="007C3F3A"/>
    <w:rsid w:val="007C3F78"/>
    <w:rsid w:val="007C4574"/>
    <w:rsid w:val="007C68CB"/>
    <w:rsid w:val="007C7A79"/>
    <w:rsid w:val="007D03BF"/>
    <w:rsid w:val="007D08A7"/>
    <w:rsid w:val="007D25E4"/>
    <w:rsid w:val="007D3333"/>
    <w:rsid w:val="007D52E9"/>
    <w:rsid w:val="007D5FA7"/>
    <w:rsid w:val="007E0370"/>
    <w:rsid w:val="007E0FCB"/>
    <w:rsid w:val="007E218E"/>
    <w:rsid w:val="007E3051"/>
    <w:rsid w:val="007E32C6"/>
    <w:rsid w:val="007E37AD"/>
    <w:rsid w:val="007E45A8"/>
    <w:rsid w:val="007E4932"/>
    <w:rsid w:val="007F098A"/>
    <w:rsid w:val="007F11F2"/>
    <w:rsid w:val="007F2492"/>
    <w:rsid w:val="007F2FA5"/>
    <w:rsid w:val="007F471C"/>
    <w:rsid w:val="007F5500"/>
    <w:rsid w:val="007F6D26"/>
    <w:rsid w:val="0080000F"/>
    <w:rsid w:val="00801A9B"/>
    <w:rsid w:val="008036A7"/>
    <w:rsid w:val="00803FDF"/>
    <w:rsid w:val="0080495A"/>
    <w:rsid w:val="008075C1"/>
    <w:rsid w:val="00807A06"/>
    <w:rsid w:val="00807ECE"/>
    <w:rsid w:val="00810C32"/>
    <w:rsid w:val="00811888"/>
    <w:rsid w:val="0081339C"/>
    <w:rsid w:val="00813EBB"/>
    <w:rsid w:val="0081625B"/>
    <w:rsid w:val="00817523"/>
    <w:rsid w:val="008202C3"/>
    <w:rsid w:val="008218FA"/>
    <w:rsid w:val="008226CD"/>
    <w:rsid w:val="0082536E"/>
    <w:rsid w:val="00825AF9"/>
    <w:rsid w:val="008263B2"/>
    <w:rsid w:val="008265B7"/>
    <w:rsid w:val="0083144E"/>
    <w:rsid w:val="00831E25"/>
    <w:rsid w:val="00834087"/>
    <w:rsid w:val="00834648"/>
    <w:rsid w:val="00835A8A"/>
    <w:rsid w:val="00835F9F"/>
    <w:rsid w:val="00836F5F"/>
    <w:rsid w:val="00837324"/>
    <w:rsid w:val="00840825"/>
    <w:rsid w:val="00840A6D"/>
    <w:rsid w:val="0084139F"/>
    <w:rsid w:val="00843390"/>
    <w:rsid w:val="00844B0A"/>
    <w:rsid w:val="0084584D"/>
    <w:rsid w:val="00845F8E"/>
    <w:rsid w:val="00850213"/>
    <w:rsid w:val="0085331A"/>
    <w:rsid w:val="008542EB"/>
    <w:rsid w:val="00856549"/>
    <w:rsid w:val="00857A07"/>
    <w:rsid w:val="00861317"/>
    <w:rsid w:val="008614A0"/>
    <w:rsid w:val="00861A19"/>
    <w:rsid w:val="0086496D"/>
    <w:rsid w:val="00864F89"/>
    <w:rsid w:val="00871710"/>
    <w:rsid w:val="00871C4E"/>
    <w:rsid w:val="008724B9"/>
    <w:rsid w:val="0087313A"/>
    <w:rsid w:val="0087333F"/>
    <w:rsid w:val="00873A91"/>
    <w:rsid w:val="0087711B"/>
    <w:rsid w:val="00880847"/>
    <w:rsid w:val="00880E1C"/>
    <w:rsid w:val="008814AC"/>
    <w:rsid w:val="0088289D"/>
    <w:rsid w:val="008828B3"/>
    <w:rsid w:val="00882CCD"/>
    <w:rsid w:val="008842F0"/>
    <w:rsid w:val="008845A3"/>
    <w:rsid w:val="00894DB2"/>
    <w:rsid w:val="0089557A"/>
    <w:rsid w:val="008A03CD"/>
    <w:rsid w:val="008A10AC"/>
    <w:rsid w:val="008A1D8B"/>
    <w:rsid w:val="008A33CA"/>
    <w:rsid w:val="008A3FB3"/>
    <w:rsid w:val="008A4D9F"/>
    <w:rsid w:val="008A5D42"/>
    <w:rsid w:val="008A657D"/>
    <w:rsid w:val="008A6D25"/>
    <w:rsid w:val="008A7403"/>
    <w:rsid w:val="008A7EC2"/>
    <w:rsid w:val="008B029C"/>
    <w:rsid w:val="008B0A21"/>
    <w:rsid w:val="008B1566"/>
    <w:rsid w:val="008B1A85"/>
    <w:rsid w:val="008B1F0B"/>
    <w:rsid w:val="008B4A5F"/>
    <w:rsid w:val="008B4B8D"/>
    <w:rsid w:val="008B52DC"/>
    <w:rsid w:val="008B5502"/>
    <w:rsid w:val="008B66E0"/>
    <w:rsid w:val="008B6757"/>
    <w:rsid w:val="008C0758"/>
    <w:rsid w:val="008C1FB7"/>
    <w:rsid w:val="008C3D51"/>
    <w:rsid w:val="008C41DD"/>
    <w:rsid w:val="008C5576"/>
    <w:rsid w:val="008C64C1"/>
    <w:rsid w:val="008C663E"/>
    <w:rsid w:val="008C7815"/>
    <w:rsid w:val="008D3BED"/>
    <w:rsid w:val="008D42DC"/>
    <w:rsid w:val="008D5DCD"/>
    <w:rsid w:val="008D605A"/>
    <w:rsid w:val="008D6D0C"/>
    <w:rsid w:val="008E3345"/>
    <w:rsid w:val="008E4892"/>
    <w:rsid w:val="008E5004"/>
    <w:rsid w:val="008E5447"/>
    <w:rsid w:val="008E7D3B"/>
    <w:rsid w:val="008F07A7"/>
    <w:rsid w:val="008F0AD2"/>
    <w:rsid w:val="008F2503"/>
    <w:rsid w:val="008F3048"/>
    <w:rsid w:val="008F4E7A"/>
    <w:rsid w:val="008F5E00"/>
    <w:rsid w:val="008F64D3"/>
    <w:rsid w:val="009036D1"/>
    <w:rsid w:val="00903ECF"/>
    <w:rsid w:val="00906E3A"/>
    <w:rsid w:val="0090716F"/>
    <w:rsid w:val="00907517"/>
    <w:rsid w:val="0090770F"/>
    <w:rsid w:val="009079C3"/>
    <w:rsid w:val="00907BDB"/>
    <w:rsid w:val="00910049"/>
    <w:rsid w:val="0091031B"/>
    <w:rsid w:val="00911AB5"/>
    <w:rsid w:val="0091219F"/>
    <w:rsid w:val="009140DD"/>
    <w:rsid w:val="00915267"/>
    <w:rsid w:val="00916BDC"/>
    <w:rsid w:val="00916C11"/>
    <w:rsid w:val="00921E76"/>
    <w:rsid w:val="00921ECC"/>
    <w:rsid w:val="0092490D"/>
    <w:rsid w:val="00924959"/>
    <w:rsid w:val="0092543D"/>
    <w:rsid w:val="00926A27"/>
    <w:rsid w:val="00926FF7"/>
    <w:rsid w:val="00930D22"/>
    <w:rsid w:val="0093584B"/>
    <w:rsid w:val="00935B8D"/>
    <w:rsid w:val="0093651D"/>
    <w:rsid w:val="009375B6"/>
    <w:rsid w:val="009375BE"/>
    <w:rsid w:val="00937D07"/>
    <w:rsid w:val="00937DCD"/>
    <w:rsid w:val="00940ACB"/>
    <w:rsid w:val="009461C5"/>
    <w:rsid w:val="009519BC"/>
    <w:rsid w:val="00951BA7"/>
    <w:rsid w:val="00952587"/>
    <w:rsid w:val="00953311"/>
    <w:rsid w:val="00953393"/>
    <w:rsid w:val="00954FB0"/>
    <w:rsid w:val="00955B69"/>
    <w:rsid w:val="00960472"/>
    <w:rsid w:val="0096308C"/>
    <w:rsid w:val="00963A35"/>
    <w:rsid w:val="00965436"/>
    <w:rsid w:val="0096646C"/>
    <w:rsid w:val="00970F5E"/>
    <w:rsid w:val="0097264C"/>
    <w:rsid w:val="00976B9B"/>
    <w:rsid w:val="00976FBB"/>
    <w:rsid w:val="00977137"/>
    <w:rsid w:val="0097772E"/>
    <w:rsid w:val="0097777F"/>
    <w:rsid w:val="0098055B"/>
    <w:rsid w:val="0098091E"/>
    <w:rsid w:val="00982450"/>
    <w:rsid w:val="009875C4"/>
    <w:rsid w:val="00987DFE"/>
    <w:rsid w:val="00990323"/>
    <w:rsid w:val="00990551"/>
    <w:rsid w:val="00991148"/>
    <w:rsid w:val="009964B0"/>
    <w:rsid w:val="00996B61"/>
    <w:rsid w:val="00997018"/>
    <w:rsid w:val="00997365"/>
    <w:rsid w:val="00997873"/>
    <w:rsid w:val="00997FDC"/>
    <w:rsid w:val="009A06BF"/>
    <w:rsid w:val="009A18B2"/>
    <w:rsid w:val="009A1F02"/>
    <w:rsid w:val="009A2983"/>
    <w:rsid w:val="009A2C97"/>
    <w:rsid w:val="009A3478"/>
    <w:rsid w:val="009A3C5B"/>
    <w:rsid w:val="009A514F"/>
    <w:rsid w:val="009A73A2"/>
    <w:rsid w:val="009B0A90"/>
    <w:rsid w:val="009B1C17"/>
    <w:rsid w:val="009B2E97"/>
    <w:rsid w:val="009B3C10"/>
    <w:rsid w:val="009B3C67"/>
    <w:rsid w:val="009B436A"/>
    <w:rsid w:val="009B462F"/>
    <w:rsid w:val="009B592E"/>
    <w:rsid w:val="009B5DEF"/>
    <w:rsid w:val="009B67C9"/>
    <w:rsid w:val="009C2B2E"/>
    <w:rsid w:val="009C2BE9"/>
    <w:rsid w:val="009C2F48"/>
    <w:rsid w:val="009C2FC2"/>
    <w:rsid w:val="009C5182"/>
    <w:rsid w:val="009C5B0B"/>
    <w:rsid w:val="009C5FF2"/>
    <w:rsid w:val="009C77E4"/>
    <w:rsid w:val="009C786F"/>
    <w:rsid w:val="009C7CD1"/>
    <w:rsid w:val="009D2C5E"/>
    <w:rsid w:val="009D2C76"/>
    <w:rsid w:val="009D366D"/>
    <w:rsid w:val="009D4306"/>
    <w:rsid w:val="009D56F4"/>
    <w:rsid w:val="009D7D5D"/>
    <w:rsid w:val="009E038E"/>
    <w:rsid w:val="009E1603"/>
    <w:rsid w:val="009E3AC6"/>
    <w:rsid w:val="009E5521"/>
    <w:rsid w:val="009E5D55"/>
    <w:rsid w:val="009E62CE"/>
    <w:rsid w:val="009E64FE"/>
    <w:rsid w:val="009E71DB"/>
    <w:rsid w:val="009E731A"/>
    <w:rsid w:val="009E79FD"/>
    <w:rsid w:val="009E7E3C"/>
    <w:rsid w:val="009F055F"/>
    <w:rsid w:val="009F0FF1"/>
    <w:rsid w:val="009F1E50"/>
    <w:rsid w:val="009F2946"/>
    <w:rsid w:val="009F3259"/>
    <w:rsid w:val="009F3C92"/>
    <w:rsid w:val="009F4268"/>
    <w:rsid w:val="009F51EC"/>
    <w:rsid w:val="009F5BE6"/>
    <w:rsid w:val="009F5F94"/>
    <w:rsid w:val="009F638C"/>
    <w:rsid w:val="00A009F9"/>
    <w:rsid w:val="00A021C2"/>
    <w:rsid w:val="00A02A15"/>
    <w:rsid w:val="00A05EC0"/>
    <w:rsid w:val="00A07636"/>
    <w:rsid w:val="00A1060D"/>
    <w:rsid w:val="00A10855"/>
    <w:rsid w:val="00A10B54"/>
    <w:rsid w:val="00A114E5"/>
    <w:rsid w:val="00A1258B"/>
    <w:rsid w:val="00A15A6B"/>
    <w:rsid w:val="00A203F6"/>
    <w:rsid w:val="00A208AE"/>
    <w:rsid w:val="00A20D54"/>
    <w:rsid w:val="00A2136B"/>
    <w:rsid w:val="00A2244F"/>
    <w:rsid w:val="00A23838"/>
    <w:rsid w:val="00A24A9E"/>
    <w:rsid w:val="00A26337"/>
    <w:rsid w:val="00A26C2F"/>
    <w:rsid w:val="00A31267"/>
    <w:rsid w:val="00A3198A"/>
    <w:rsid w:val="00A32118"/>
    <w:rsid w:val="00A35D8E"/>
    <w:rsid w:val="00A36F9B"/>
    <w:rsid w:val="00A43AAE"/>
    <w:rsid w:val="00A442CE"/>
    <w:rsid w:val="00A44DCB"/>
    <w:rsid w:val="00A47976"/>
    <w:rsid w:val="00A52AE7"/>
    <w:rsid w:val="00A547ED"/>
    <w:rsid w:val="00A55953"/>
    <w:rsid w:val="00A630E4"/>
    <w:rsid w:val="00A6332C"/>
    <w:rsid w:val="00A6355C"/>
    <w:rsid w:val="00A63580"/>
    <w:rsid w:val="00A63CB2"/>
    <w:rsid w:val="00A64CF3"/>
    <w:rsid w:val="00A662D0"/>
    <w:rsid w:val="00A6656D"/>
    <w:rsid w:val="00A66AF4"/>
    <w:rsid w:val="00A67B00"/>
    <w:rsid w:val="00A70A24"/>
    <w:rsid w:val="00A70F57"/>
    <w:rsid w:val="00A71E4E"/>
    <w:rsid w:val="00A7265C"/>
    <w:rsid w:val="00A726F1"/>
    <w:rsid w:val="00A72FD1"/>
    <w:rsid w:val="00A732AD"/>
    <w:rsid w:val="00A738C3"/>
    <w:rsid w:val="00A74EDD"/>
    <w:rsid w:val="00A75CCF"/>
    <w:rsid w:val="00A75D41"/>
    <w:rsid w:val="00A765AF"/>
    <w:rsid w:val="00A76D82"/>
    <w:rsid w:val="00A80425"/>
    <w:rsid w:val="00A813BA"/>
    <w:rsid w:val="00A833D4"/>
    <w:rsid w:val="00A85A3B"/>
    <w:rsid w:val="00A91B73"/>
    <w:rsid w:val="00A94377"/>
    <w:rsid w:val="00A94922"/>
    <w:rsid w:val="00A94EDC"/>
    <w:rsid w:val="00A96C20"/>
    <w:rsid w:val="00AA0F7A"/>
    <w:rsid w:val="00AA20A1"/>
    <w:rsid w:val="00AA219F"/>
    <w:rsid w:val="00AA3E15"/>
    <w:rsid w:val="00AA5353"/>
    <w:rsid w:val="00AA5776"/>
    <w:rsid w:val="00AA62BD"/>
    <w:rsid w:val="00AA7586"/>
    <w:rsid w:val="00AB42F3"/>
    <w:rsid w:val="00AB4C4A"/>
    <w:rsid w:val="00AB60BF"/>
    <w:rsid w:val="00AB674F"/>
    <w:rsid w:val="00AC155B"/>
    <w:rsid w:val="00AC321B"/>
    <w:rsid w:val="00AC4DD9"/>
    <w:rsid w:val="00AC5BC0"/>
    <w:rsid w:val="00AC63E6"/>
    <w:rsid w:val="00AD32A2"/>
    <w:rsid w:val="00AD459F"/>
    <w:rsid w:val="00AD4A6E"/>
    <w:rsid w:val="00AD4F0B"/>
    <w:rsid w:val="00AD5B02"/>
    <w:rsid w:val="00AD5F97"/>
    <w:rsid w:val="00AD78F6"/>
    <w:rsid w:val="00AE0079"/>
    <w:rsid w:val="00AE114B"/>
    <w:rsid w:val="00AE1893"/>
    <w:rsid w:val="00AE2BC6"/>
    <w:rsid w:val="00AE39F3"/>
    <w:rsid w:val="00AE4B44"/>
    <w:rsid w:val="00AE6AE3"/>
    <w:rsid w:val="00AE7800"/>
    <w:rsid w:val="00AF4480"/>
    <w:rsid w:val="00AF4957"/>
    <w:rsid w:val="00AF62AD"/>
    <w:rsid w:val="00AF7805"/>
    <w:rsid w:val="00B002DF"/>
    <w:rsid w:val="00B007B5"/>
    <w:rsid w:val="00B00B78"/>
    <w:rsid w:val="00B00D84"/>
    <w:rsid w:val="00B01E25"/>
    <w:rsid w:val="00B0444B"/>
    <w:rsid w:val="00B0477D"/>
    <w:rsid w:val="00B05AD0"/>
    <w:rsid w:val="00B05C66"/>
    <w:rsid w:val="00B068A5"/>
    <w:rsid w:val="00B06AC1"/>
    <w:rsid w:val="00B07CD2"/>
    <w:rsid w:val="00B101BE"/>
    <w:rsid w:val="00B11E82"/>
    <w:rsid w:val="00B1225D"/>
    <w:rsid w:val="00B123BE"/>
    <w:rsid w:val="00B136AA"/>
    <w:rsid w:val="00B13EE3"/>
    <w:rsid w:val="00B201B1"/>
    <w:rsid w:val="00B206E4"/>
    <w:rsid w:val="00B21C1B"/>
    <w:rsid w:val="00B22504"/>
    <w:rsid w:val="00B23ED9"/>
    <w:rsid w:val="00B24E3F"/>
    <w:rsid w:val="00B26D3C"/>
    <w:rsid w:val="00B26DC8"/>
    <w:rsid w:val="00B276E7"/>
    <w:rsid w:val="00B30E28"/>
    <w:rsid w:val="00B31B50"/>
    <w:rsid w:val="00B33825"/>
    <w:rsid w:val="00B348EA"/>
    <w:rsid w:val="00B34BE4"/>
    <w:rsid w:val="00B3564D"/>
    <w:rsid w:val="00B36A4F"/>
    <w:rsid w:val="00B40A1A"/>
    <w:rsid w:val="00B40D4D"/>
    <w:rsid w:val="00B437C4"/>
    <w:rsid w:val="00B4599F"/>
    <w:rsid w:val="00B461A1"/>
    <w:rsid w:val="00B478C9"/>
    <w:rsid w:val="00B50CE1"/>
    <w:rsid w:val="00B51CA1"/>
    <w:rsid w:val="00B53231"/>
    <w:rsid w:val="00B53AA6"/>
    <w:rsid w:val="00B53E26"/>
    <w:rsid w:val="00B55FEC"/>
    <w:rsid w:val="00B56BAD"/>
    <w:rsid w:val="00B60EDC"/>
    <w:rsid w:val="00B62244"/>
    <w:rsid w:val="00B639A0"/>
    <w:rsid w:val="00B658BF"/>
    <w:rsid w:val="00B6608A"/>
    <w:rsid w:val="00B67EE8"/>
    <w:rsid w:val="00B70A83"/>
    <w:rsid w:val="00B71862"/>
    <w:rsid w:val="00B742C9"/>
    <w:rsid w:val="00B76028"/>
    <w:rsid w:val="00B766C2"/>
    <w:rsid w:val="00B7733C"/>
    <w:rsid w:val="00B82660"/>
    <w:rsid w:val="00B84144"/>
    <w:rsid w:val="00B85123"/>
    <w:rsid w:val="00B85EF3"/>
    <w:rsid w:val="00B8722B"/>
    <w:rsid w:val="00B90877"/>
    <w:rsid w:val="00B90FB2"/>
    <w:rsid w:val="00B9196B"/>
    <w:rsid w:val="00B93043"/>
    <w:rsid w:val="00B93EBA"/>
    <w:rsid w:val="00B95B48"/>
    <w:rsid w:val="00B969EF"/>
    <w:rsid w:val="00B96A49"/>
    <w:rsid w:val="00B973BA"/>
    <w:rsid w:val="00BA0B22"/>
    <w:rsid w:val="00BA1503"/>
    <w:rsid w:val="00BA38BE"/>
    <w:rsid w:val="00BA39F5"/>
    <w:rsid w:val="00BA409F"/>
    <w:rsid w:val="00BA4912"/>
    <w:rsid w:val="00BA4CC3"/>
    <w:rsid w:val="00BA5B49"/>
    <w:rsid w:val="00BA5D34"/>
    <w:rsid w:val="00BA7AC0"/>
    <w:rsid w:val="00BB5AE8"/>
    <w:rsid w:val="00BB79FD"/>
    <w:rsid w:val="00BC0BD5"/>
    <w:rsid w:val="00BC4039"/>
    <w:rsid w:val="00BC47A5"/>
    <w:rsid w:val="00BD0437"/>
    <w:rsid w:val="00BD2081"/>
    <w:rsid w:val="00BD2E2F"/>
    <w:rsid w:val="00BD43F7"/>
    <w:rsid w:val="00BD6A31"/>
    <w:rsid w:val="00BE0134"/>
    <w:rsid w:val="00BE0A97"/>
    <w:rsid w:val="00BE297E"/>
    <w:rsid w:val="00BE3472"/>
    <w:rsid w:val="00BE3EB4"/>
    <w:rsid w:val="00BE59D0"/>
    <w:rsid w:val="00BE5AA9"/>
    <w:rsid w:val="00BF1311"/>
    <w:rsid w:val="00BF5190"/>
    <w:rsid w:val="00BF550A"/>
    <w:rsid w:val="00BF5DD1"/>
    <w:rsid w:val="00C034C9"/>
    <w:rsid w:val="00C0426D"/>
    <w:rsid w:val="00C07F3D"/>
    <w:rsid w:val="00C1118C"/>
    <w:rsid w:val="00C11C3C"/>
    <w:rsid w:val="00C153EB"/>
    <w:rsid w:val="00C15412"/>
    <w:rsid w:val="00C16093"/>
    <w:rsid w:val="00C17B0F"/>
    <w:rsid w:val="00C17F15"/>
    <w:rsid w:val="00C22052"/>
    <w:rsid w:val="00C23033"/>
    <w:rsid w:val="00C24E37"/>
    <w:rsid w:val="00C26BEF"/>
    <w:rsid w:val="00C26C87"/>
    <w:rsid w:val="00C27000"/>
    <w:rsid w:val="00C27B99"/>
    <w:rsid w:val="00C27C90"/>
    <w:rsid w:val="00C27D17"/>
    <w:rsid w:val="00C31307"/>
    <w:rsid w:val="00C34E04"/>
    <w:rsid w:val="00C365D5"/>
    <w:rsid w:val="00C36959"/>
    <w:rsid w:val="00C371A6"/>
    <w:rsid w:val="00C4400F"/>
    <w:rsid w:val="00C45232"/>
    <w:rsid w:val="00C47DAF"/>
    <w:rsid w:val="00C47DE9"/>
    <w:rsid w:val="00C51403"/>
    <w:rsid w:val="00C51863"/>
    <w:rsid w:val="00C52487"/>
    <w:rsid w:val="00C54FF9"/>
    <w:rsid w:val="00C55AEB"/>
    <w:rsid w:val="00C56BB5"/>
    <w:rsid w:val="00C57208"/>
    <w:rsid w:val="00C63CF2"/>
    <w:rsid w:val="00C64475"/>
    <w:rsid w:val="00C64B80"/>
    <w:rsid w:val="00C73B98"/>
    <w:rsid w:val="00C7432F"/>
    <w:rsid w:val="00C74D63"/>
    <w:rsid w:val="00C77E25"/>
    <w:rsid w:val="00C834DB"/>
    <w:rsid w:val="00C83E0F"/>
    <w:rsid w:val="00C83E3F"/>
    <w:rsid w:val="00C8453F"/>
    <w:rsid w:val="00C84FB7"/>
    <w:rsid w:val="00C86559"/>
    <w:rsid w:val="00C87CFB"/>
    <w:rsid w:val="00C922D8"/>
    <w:rsid w:val="00C9314C"/>
    <w:rsid w:val="00C93660"/>
    <w:rsid w:val="00C97E09"/>
    <w:rsid w:val="00CA275D"/>
    <w:rsid w:val="00CA3D2C"/>
    <w:rsid w:val="00CA4248"/>
    <w:rsid w:val="00CA439C"/>
    <w:rsid w:val="00CB1A52"/>
    <w:rsid w:val="00CB2223"/>
    <w:rsid w:val="00CB291D"/>
    <w:rsid w:val="00CB3432"/>
    <w:rsid w:val="00CB3881"/>
    <w:rsid w:val="00CB4DDC"/>
    <w:rsid w:val="00CB4EF0"/>
    <w:rsid w:val="00CB70D0"/>
    <w:rsid w:val="00CC0F77"/>
    <w:rsid w:val="00CC39E2"/>
    <w:rsid w:val="00CC5A49"/>
    <w:rsid w:val="00CC70D5"/>
    <w:rsid w:val="00CC7276"/>
    <w:rsid w:val="00CC79CB"/>
    <w:rsid w:val="00CD0421"/>
    <w:rsid w:val="00CD0B28"/>
    <w:rsid w:val="00CD11ED"/>
    <w:rsid w:val="00CD18A5"/>
    <w:rsid w:val="00CD397F"/>
    <w:rsid w:val="00CD4AF7"/>
    <w:rsid w:val="00CD4DC7"/>
    <w:rsid w:val="00CD56CA"/>
    <w:rsid w:val="00CD5C11"/>
    <w:rsid w:val="00CD63DD"/>
    <w:rsid w:val="00CE0369"/>
    <w:rsid w:val="00CE06DC"/>
    <w:rsid w:val="00CE0EC6"/>
    <w:rsid w:val="00CE1DCE"/>
    <w:rsid w:val="00CE1FA9"/>
    <w:rsid w:val="00CE3254"/>
    <w:rsid w:val="00CE32E7"/>
    <w:rsid w:val="00CE33A3"/>
    <w:rsid w:val="00CE61A8"/>
    <w:rsid w:val="00CE64B8"/>
    <w:rsid w:val="00CE6EFE"/>
    <w:rsid w:val="00CE71C3"/>
    <w:rsid w:val="00CE7F1E"/>
    <w:rsid w:val="00CF1F9C"/>
    <w:rsid w:val="00CF25E1"/>
    <w:rsid w:val="00CF344B"/>
    <w:rsid w:val="00CF4DB1"/>
    <w:rsid w:val="00CF521A"/>
    <w:rsid w:val="00CF6198"/>
    <w:rsid w:val="00CF74F5"/>
    <w:rsid w:val="00D00327"/>
    <w:rsid w:val="00D03122"/>
    <w:rsid w:val="00D037B2"/>
    <w:rsid w:val="00D03ABA"/>
    <w:rsid w:val="00D06915"/>
    <w:rsid w:val="00D07E39"/>
    <w:rsid w:val="00D1025B"/>
    <w:rsid w:val="00D1277A"/>
    <w:rsid w:val="00D1287E"/>
    <w:rsid w:val="00D14C0F"/>
    <w:rsid w:val="00D1525A"/>
    <w:rsid w:val="00D173A1"/>
    <w:rsid w:val="00D17A36"/>
    <w:rsid w:val="00D17A6D"/>
    <w:rsid w:val="00D17B27"/>
    <w:rsid w:val="00D17C9B"/>
    <w:rsid w:val="00D20BDE"/>
    <w:rsid w:val="00D20FE7"/>
    <w:rsid w:val="00D240C8"/>
    <w:rsid w:val="00D249EA"/>
    <w:rsid w:val="00D26EE8"/>
    <w:rsid w:val="00D274CB"/>
    <w:rsid w:val="00D27B24"/>
    <w:rsid w:val="00D31520"/>
    <w:rsid w:val="00D322DB"/>
    <w:rsid w:val="00D323C5"/>
    <w:rsid w:val="00D3277A"/>
    <w:rsid w:val="00D3408A"/>
    <w:rsid w:val="00D3483A"/>
    <w:rsid w:val="00D353D9"/>
    <w:rsid w:val="00D35822"/>
    <w:rsid w:val="00D35B06"/>
    <w:rsid w:val="00D40016"/>
    <w:rsid w:val="00D40E09"/>
    <w:rsid w:val="00D4297C"/>
    <w:rsid w:val="00D4349C"/>
    <w:rsid w:val="00D4398C"/>
    <w:rsid w:val="00D43C98"/>
    <w:rsid w:val="00D44ECB"/>
    <w:rsid w:val="00D45418"/>
    <w:rsid w:val="00D4543C"/>
    <w:rsid w:val="00D46A8C"/>
    <w:rsid w:val="00D51BC0"/>
    <w:rsid w:val="00D53298"/>
    <w:rsid w:val="00D560B8"/>
    <w:rsid w:val="00D632A2"/>
    <w:rsid w:val="00D65E24"/>
    <w:rsid w:val="00D67045"/>
    <w:rsid w:val="00D702B5"/>
    <w:rsid w:val="00D70612"/>
    <w:rsid w:val="00D7199A"/>
    <w:rsid w:val="00D71AA8"/>
    <w:rsid w:val="00D77A60"/>
    <w:rsid w:val="00D77E0F"/>
    <w:rsid w:val="00D81DE1"/>
    <w:rsid w:val="00D82C30"/>
    <w:rsid w:val="00D8360E"/>
    <w:rsid w:val="00D8414E"/>
    <w:rsid w:val="00D84AE6"/>
    <w:rsid w:val="00D84F41"/>
    <w:rsid w:val="00D873AC"/>
    <w:rsid w:val="00D8760A"/>
    <w:rsid w:val="00D8770E"/>
    <w:rsid w:val="00D877E5"/>
    <w:rsid w:val="00D87A59"/>
    <w:rsid w:val="00D91336"/>
    <w:rsid w:val="00D916ED"/>
    <w:rsid w:val="00D9229B"/>
    <w:rsid w:val="00D9448A"/>
    <w:rsid w:val="00D94E15"/>
    <w:rsid w:val="00D96B90"/>
    <w:rsid w:val="00DA23F2"/>
    <w:rsid w:val="00DA4179"/>
    <w:rsid w:val="00DA47CC"/>
    <w:rsid w:val="00DA5013"/>
    <w:rsid w:val="00DA5DEF"/>
    <w:rsid w:val="00DA611D"/>
    <w:rsid w:val="00DA6CC1"/>
    <w:rsid w:val="00DA73DA"/>
    <w:rsid w:val="00DA7A91"/>
    <w:rsid w:val="00DB0037"/>
    <w:rsid w:val="00DB0F4D"/>
    <w:rsid w:val="00DB1070"/>
    <w:rsid w:val="00DB1102"/>
    <w:rsid w:val="00DB2BF9"/>
    <w:rsid w:val="00DB3BC0"/>
    <w:rsid w:val="00DB3F40"/>
    <w:rsid w:val="00DB4475"/>
    <w:rsid w:val="00DB4852"/>
    <w:rsid w:val="00DB4D56"/>
    <w:rsid w:val="00DB5B58"/>
    <w:rsid w:val="00DB620F"/>
    <w:rsid w:val="00DB6A65"/>
    <w:rsid w:val="00DB6DD7"/>
    <w:rsid w:val="00DC71F4"/>
    <w:rsid w:val="00DD3385"/>
    <w:rsid w:val="00DD55FB"/>
    <w:rsid w:val="00DE07F9"/>
    <w:rsid w:val="00DE0E31"/>
    <w:rsid w:val="00DE1770"/>
    <w:rsid w:val="00DE375F"/>
    <w:rsid w:val="00DE493D"/>
    <w:rsid w:val="00DE6AF6"/>
    <w:rsid w:val="00DE75F7"/>
    <w:rsid w:val="00DE7E98"/>
    <w:rsid w:val="00DF0C3C"/>
    <w:rsid w:val="00DF3124"/>
    <w:rsid w:val="00DF67ED"/>
    <w:rsid w:val="00DF72CD"/>
    <w:rsid w:val="00DF7B1B"/>
    <w:rsid w:val="00E00FE7"/>
    <w:rsid w:val="00E05F39"/>
    <w:rsid w:val="00E06502"/>
    <w:rsid w:val="00E11D7A"/>
    <w:rsid w:val="00E129B5"/>
    <w:rsid w:val="00E13335"/>
    <w:rsid w:val="00E137A9"/>
    <w:rsid w:val="00E13C28"/>
    <w:rsid w:val="00E14BBE"/>
    <w:rsid w:val="00E15C9D"/>
    <w:rsid w:val="00E16486"/>
    <w:rsid w:val="00E169FC"/>
    <w:rsid w:val="00E21911"/>
    <w:rsid w:val="00E26D9E"/>
    <w:rsid w:val="00E30CB5"/>
    <w:rsid w:val="00E31119"/>
    <w:rsid w:val="00E33224"/>
    <w:rsid w:val="00E33E5E"/>
    <w:rsid w:val="00E33F29"/>
    <w:rsid w:val="00E346D2"/>
    <w:rsid w:val="00E349AC"/>
    <w:rsid w:val="00E353CC"/>
    <w:rsid w:val="00E36776"/>
    <w:rsid w:val="00E36E15"/>
    <w:rsid w:val="00E377DA"/>
    <w:rsid w:val="00E42B99"/>
    <w:rsid w:val="00E42D09"/>
    <w:rsid w:val="00E43429"/>
    <w:rsid w:val="00E4630F"/>
    <w:rsid w:val="00E46D5B"/>
    <w:rsid w:val="00E46EA8"/>
    <w:rsid w:val="00E53B50"/>
    <w:rsid w:val="00E5554C"/>
    <w:rsid w:val="00E55B10"/>
    <w:rsid w:val="00E5622F"/>
    <w:rsid w:val="00E57A64"/>
    <w:rsid w:val="00E607D5"/>
    <w:rsid w:val="00E6247D"/>
    <w:rsid w:val="00E65334"/>
    <w:rsid w:val="00E67FCB"/>
    <w:rsid w:val="00E70E89"/>
    <w:rsid w:val="00E716F3"/>
    <w:rsid w:val="00E72C61"/>
    <w:rsid w:val="00E74262"/>
    <w:rsid w:val="00E7483E"/>
    <w:rsid w:val="00E74AEF"/>
    <w:rsid w:val="00E755A8"/>
    <w:rsid w:val="00E75FE9"/>
    <w:rsid w:val="00E776A5"/>
    <w:rsid w:val="00E85EC2"/>
    <w:rsid w:val="00E87335"/>
    <w:rsid w:val="00E874AC"/>
    <w:rsid w:val="00E87AC7"/>
    <w:rsid w:val="00E91A85"/>
    <w:rsid w:val="00E92594"/>
    <w:rsid w:val="00E92907"/>
    <w:rsid w:val="00E9385B"/>
    <w:rsid w:val="00E9575C"/>
    <w:rsid w:val="00E966C5"/>
    <w:rsid w:val="00E96CDB"/>
    <w:rsid w:val="00E970FA"/>
    <w:rsid w:val="00EA139D"/>
    <w:rsid w:val="00EA1BA3"/>
    <w:rsid w:val="00EA278C"/>
    <w:rsid w:val="00EA478D"/>
    <w:rsid w:val="00EA5BC9"/>
    <w:rsid w:val="00EA6AD1"/>
    <w:rsid w:val="00EA6C5D"/>
    <w:rsid w:val="00EA7C17"/>
    <w:rsid w:val="00EB17E3"/>
    <w:rsid w:val="00EB2700"/>
    <w:rsid w:val="00EB33A1"/>
    <w:rsid w:val="00EB435B"/>
    <w:rsid w:val="00EC15F2"/>
    <w:rsid w:val="00EC4858"/>
    <w:rsid w:val="00EC4DBC"/>
    <w:rsid w:val="00EC4E60"/>
    <w:rsid w:val="00ED0D47"/>
    <w:rsid w:val="00ED3076"/>
    <w:rsid w:val="00ED43AA"/>
    <w:rsid w:val="00ED504A"/>
    <w:rsid w:val="00EE2FCB"/>
    <w:rsid w:val="00EE37F9"/>
    <w:rsid w:val="00EE3EB8"/>
    <w:rsid w:val="00EE521E"/>
    <w:rsid w:val="00EE6BCF"/>
    <w:rsid w:val="00EF025D"/>
    <w:rsid w:val="00EF0917"/>
    <w:rsid w:val="00EF1789"/>
    <w:rsid w:val="00EF21E0"/>
    <w:rsid w:val="00EF2CB3"/>
    <w:rsid w:val="00EF3BC2"/>
    <w:rsid w:val="00EF3E1F"/>
    <w:rsid w:val="00EF41E8"/>
    <w:rsid w:val="00EF6DB2"/>
    <w:rsid w:val="00F00804"/>
    <w:rsid w:val="00F02E43"/>
    <w:rsid w:val="00F03457"/>
    <w:rsid w:val="00F051A7"/>
    <w:rsid w:val="00F070D2"/>
    <w:rsid w:val="00F0713A"/>
    <w:rsid w:val="00F0795C"/>
    <w:rsid w:val="00F12410"/>
    <w:rsid w:val="00F139A1"/>
    <w:rsid w:val="00F13ABF"/>
    <w:rsid w:val="00F14428"/>
    <w:rsid w:val="00F15CA8"/>
    <w:rsid w:val="00F20CE5"/>
    <w:rsid w:val="00F215F5"/>
    <w:rsid w:val="00F22D84"/>
    <w:rsid w:val="00F24C6B"/>
    <w:rsid w:val="00F264B8"/>
    <w:rsid w:val="00F301FF"/>
    <w:rsid w:val="00F30694"/>
    <w:rsid w:val="00F309BE"/>
    <w:rsid w:val="00F30A40"/>
    <w:rsid w:val="00F31884"/>
    <w:rsid w:val="00F31A79"/>
    <w:rsid w:val="00F323B2"/>
    <w:rsid w:val="00F35226"/>
    <w:rsid w:val="00F3772F"/>
    <w:rsid w:val="00F41707"/>
    <w:rsid w:val="00F41E86"/>
    <w:rsid w:val="00F425DE"/>
    <w:rsid w:val="00F4379D"/>
    <w:rsid w:val="00F43C2E"/>
    <w:rsid w:val="00F43DC3"/>
    <w:rsid w:val="00F451C6"/>
    <w:rsid w:val="00F45558"/>
    <w:rsid w:val="00F46B17"/>
    <w:rsid w:val="00F46E51"/>
    <w:rsid w:val="00F47622"/>
    <w:rsid w:val="00F47875"/>
    <w:rsid w:val="00F47CA3"/>
    <w:rsid w:val="00F50F22"/>
    <w:rsid w:val="00F53467"/>
    <w:rsid w:val="00F53CA2"/>
    <w:rsid w:val="00F5498E"/>
    <w:rsid w:val="00F551D9"/>
    <w:rsid w:val="00F62281"/>
    <w:rsid w:val="00F62C27"/>
    <w:rsid w:val="00F63781"/>
    <w:rsid w:val="00F65BD1"/>
    <w:rsid w:val="00F6616D"/>
    <w:rsid w:val="00F66819"/>
    <w:rsid w:val="00F66EE0"/>
    <w:rsid w:val="00F67F12"/>
    <w:rsid w:val="00F706DC"/>
    <w:rsid w:val="00F717D4"/>
    <w:rsid w:val="00F71A82"/>
    <w:rsid w:val="00F733B1"/>
    <w:rsid w:val="00F75D84"/>
    <w:rsid w:val="00F837E1"/>
    <w:rsid w:val="00F83B44"/>
    <w:rsid w:val="00F905CC"/>
    <w:rsid w:val="00F90BFE"/>
    <w:rsid w:val="00F92897"/>
    <w:rsid w:val="00F93313"/>
    <w:rsid w:val="00F94C6B"/>
    <w:rsid w:val="00F9609B"/>
    <w:rsid w:val="00F9615F"/>
    <w:rsid w:val="00FA0276"/>
    <w:rsid w:val="00FA0C69"/>
    <w:rsid w:val="00FA1164"/>
    <w:rsid w:val="00FA1C6D"/>
    <w:rsid w:val="00FA2AB4"/>
    <w:rsid w:val="00FA2ACB"/>
    <w:rsid w:val="00FA3705"/>
    <w:rsid w:val="00FA37BE"/>
    <w:rsid w:val="00FA414F"/>
    <w:rsid w:val="00FA59BD"/>
    <w:rsid w:val="00FA5AC8"/>
    <w:rsid w:val="00FA68BF"/>
    <w:rsid w:val="00FA697C"/>
    <w:rsid w:val="00FA6FCA"/>
    <w:rsid w:val="00FA71EF"/>
    <w:rsid w:val="00FB0D17"/>
    <w:rsid w:val="00FB0E08"/>
    <w:rsid w:val="00FB3D10"/>
    <w:rsid w:val="00FB4F6B"/>
    <w:rsid w:val="00FB7AA7"/>
    <w:rsid w:val="00FB7B2E"/>
    <w:rsid w:val="00FC13A5"/>
    <w:rsid w:val="00FC254B"/>
    <w:rsid w:val="00FC295C"/>
    <w:rsid w:val="00FC5D2A"/>
    <w:rsid w:val="00FC731C"/>
    <w:rsid w:val="00FC770C"/>
    <w:rsid w:val="00FD156D"/>
    <w:rsid w:val="00FD4486"/>
    <w:rsid w:val="00FD4795"/>
    <w:rsid w:val="00FD7DEA"/>
    <w:rsid w:val="00FE0B88"/>
    <w:rsid w:val="00FE32BE"/>
    <w:rsid w:val="00FE340A"/>
    <w:rsid w:val="00FE6A76"/>
    <w:rsid w:val="00FF1F1E"/>
    <w:rsid w:val="00FF24F6"/>
    <w:rsid w:val="00FF3575"/>
    <w:rsid w:val="00FF4401"/>
    <w:rsid w:val="00FF48C3"/>
    <w:rsid w:val="00FF51ED"/>
    <w:rsid w:val="00FF58E8"/>
    <w:rsid w:val="00FF5DCF"/>
    <w:rsid w:val="0145B211"/>
    <w:rsid w:val="0264F31B"/>
    <w:rsid w:val="037C2A52"/>
    <w:rsid w:val="03FEE162"/>
    <w:rsid w:val="04DD3E71"/>
    <w:rsid w:val="05B12714"/>
    <w:rsid w:val="0BEF189A"/>
    <w:rsid w:val="0E2BFAD3"/>
    <w:rsid w:val="0FDE10D4"/>
    <w:rsid w:val="1014904B"/>
    <w:rsid w:val="109B0FDC"/>
    <w:rsid w:val="13C5B57E"/>
    <w:rsid w:val="187C1AFC"/>
    <w:rsid w:val="19207EA5"/>
    <w:rsid w:val="1EEA1CAE"/>
    <w:rsid w:val="1FDF3113"/>
    <w:rsid w:val="205AF3AC"/>
    <w:rsid w:val="21436417"/>
    <w:rsid w:val="23349F23"/>
    <w:rsid w:val="23A7AC0E"/>
    <w:rsid w:val="25AB6997"/>
    <w:rsid w:val="2629252F"/>
    <w:rsid w:val="276129C1"/>
    <w:rsid w:val="2798F0DB"/>
    <w:rsid w:val="2AE30477"/>
    <w:rsid w:val="2C3D2706"/>
    <w:rsid w:val="2EF0C77D"/>
    <w:rsid w:val="2FBB509F"/>
    <w:rsid w:val="3137E19E"/>
    <w:rsid w:val="3240876C"/>
    <w:rsid w:val="35809BC3"/>
    <w:rsid w:val="3AD7D1E9"/>
    <w:rsid w:val="3B6120A2"/>
    <w:rsid w:val="3B8124F1"/>
    <w:rsid w:val="3BABEE94"/>
    <w:rsid w:val="3EF0A4D1"/>
    <w:rsid w:val="3F22F874"/>
    <w:rsid w:val="3F454A7B"/>
    <w:rsid w:val="3F46CA4E"/>
    <w:rsid w:val="3F664888"/>
    <w:rsid w:val="3F98DA06"/>
    <w:rsid w:val="4166D4DD"/>
    <w:rsid w:val="4984EB80"/>
    <w:rsid w:val="4A024F30"/>
    <w:rsid w:val="4A7095EA"/>
    <w:rsid w:val="4CD683FD"/>
    <w:rsid w:val="4F04791A"/>
    <w:rsid w:val="5480BDAC"/>
    <w:rsid w:val="5B3682AB"/>
    <w:rsid w:val="5B3EF664"/>
    <w:rsid w:val="609050F0"/>
    <w:rsid w:val="616CA0B1"/>
    <w:rsid w:val="63240A59"/>
    <w:rsid w:val="63B41C88"/>
    <w:rsid w:val="67B1A482"/>
    <w:rsid w:val="688A63D9"/>
    <w:rsid w:val="735859D1"/>
    <w:rsid w:val="73C8B3E5"/>
    <w:rsid w:val="7879B50E"/>
    <w:rsid w:val="7A2394F0"/>
    <w:rsid w:val="7AB7C894"/>
    <w:rsid w:val="7DA4FA74"/>
    <w:rsid w:val="7E508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28B7"/>
  <w15:chartTrackingRefBased/>
  <w15:docId w15:val="{19B8F23B-3DAC-4411-94A0-D38AF5C0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553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42E4D"/>
  </w:style>
  <w:style w:type="character" w:customStyle="1" w:styleId="eop">
    <w:name w:val="eop"/>
    <w:basedOn w:val="DefaultParagraphFont"/>
    <w:rsid w:val="00742E4D"/>
  </w:style>
  <w:style w:type="character" w:customStyle="1" w:styleId="Heading3Char">
    <w:name w:val="Heading 3 Char"/>
    <w:basedOn w:val="DefaultParagraphFont"/>
    <w:link w:val="Heading3"/>
    <w:uiPriority w:val="9"/>
    <w:rsid w:val="0035531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35531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55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4400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13C5B57E"/>
    <w:pPr>
      <w:ind w:left="720"/>
      <w:contextualSpacing/>
    </w:pPr>
  </w:style>
  <w:style w:type="table" w:styleId="TableGrid">
    <w:name w:val="Table Grid"/>
    <w:basedOn w:val="TableNormal"/>
    <w:uiPriority w:val="59"/>
    <w:rsid w:val="009F3259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5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7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7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79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5F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F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F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5F7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E77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70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E0A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A21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19F"/>
  </w:style>
  <w:style w:type="paragraph" w:styleId="Footer">
    <w:name w:val="footer"/>
    <w:basedOn w:val="Normal"/>
    <w:link w:val="FooterChar"/>
    <w:uiPriority w:val="99"/>
    <w:unhideWhenUsed/>
    <w:rsid w:val="00AA21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488</Characters>
  <Application>Microsoft Office Word</Application>
  <DocSecurity>0</DocSecurity>
  <Lines>354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Hospital NHS Foundation Trust</Company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DAN, Rhianna (KING'S COLLEGE HOSPITAL NHS FOUNDATION TRUST)</dc:creator>
  <cp:keywords/>
  <dc:description/>
  <cp:lastModifiedBy>Frank Post</cp:lastModifiedBy>
  <cp:revision>3</cp:revision>
  <dcterms:created xsi:type="dcterms:W3CDTF">2026-01-22T15:08:00Z</dcterms:created>
  <dcterms:modified xsi:type="dcterms:W3CDTF">2026-01-22T15:20:00Z</dcterms:modified>
</cp:coreProperties>
</file>